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D01" w:rsidRPr="00FB0618" w:rsidRDefault="00AF7F2A" w:rsidP="00AF660E">
      <w:pPr>
        <w:pStyle w:val="Caption"/>
        <w:keepNext/>
        <w:ind w:left="851"/>
        <w:rPr>
          <w:rFonts w:ascii="Times New Roman" w:hAnsi="Times New Roman"/>
          <w:b w:val="0"/>
          <w:szCs w:val="24"/>
          <w:lang w:val="en-GB"/>
        </w:rPr>
      </w:pPr>
      <w:bookmarkStart w:id="0" w:name="_Ref522801903"/>
      <w:bookmarkStart w:id="1" w:name="_GoBack"/>
      <w:bookmarkEnd w:id="1"/>
      <w:proofErr w:type="gramStart"/>
      <w:r>
        <w:rPr>
          <w:rFonts w:ascii="Times New Roman" w:hAnsi="Times New Roman"/>
          <w:szCs w:val="24"/>
          <w:lang w:val="en-GB"/>
        </w:rPr>
        <w:t>S</w:t>
      </w:r>
      <w:r w:rsidR="00EF45B8">
        <w:rPr>
          <w:rFonts w:ascii="Times New Roman" w:hAnsi="Times New Roman"/>
          <w:szCs w:val="24"/>
          <w:lang w:val="en-GB"/>
        </w:rPr>
        <w:t>1</w:t>
      </w:r>
      <w:r>
        <w:rPr>
          <w:rFonts w:ascii="Times New Roman" w:hAnsi="Times New Roman"/>
          <w:szCs w:val="24"/>
          <w:lang w:val="en-GB"/>
        </w:rPr>
        <w:t xml:space="preserve"> </w:t>
      </w:r>
      <w:r w:rsidR="00891D01" w:rsidRPr="00FB0618">
        <w:rPr>
          <w:rFonts w:ascii="Times New Roman" w:hAnsi="Times New Roman"/>
          <w:szCs w:val="24"/>
          <w:lang w:val="en-GB"/>
        </w:rPr>
        <w:t>Table</w:t>
      </w:r>
      <w:bookmarkEnd w:id="0"/>
      <w:r>
        <w:rPr>
          <w:rFonts w:ascii="Times New Roman" w:hAnsi="Times New Roman"/>
          <w:szCs w:val="24"/>
          <w:lang w:val="en-GB"/>
        </w:rPr>
        <w:t xml:space="preserve"> </w:t>
      </w:r>
      <w:r w:rsidR="00891D01" w:rsidRPr="00FB0618">
        <w:rPr>
          <w:rFonts w:ascii="Times New Roman" w:hAnsi="Times New Roman"/>
          <w:szCs w:val="24"/>
          <w:lang w:val="en-GB"/>
        </w:rPr>
        <w:t>Demographic information on the study population.</w:t>
      </w:r>
      <w:proofErr w:type="gramEnd"/>
      <w:r w:rsidR="00891D01" w:rsidRPr="00FB0618">
        <w:rPr>
          <w:rFonts w:ascii="Times New Roman" w:hAnsi="Times New Roman"/>
          <w:szCs w:val="24"/>
          <w:lang w:val="en-GB"/>
        </w:rPr>
        <w:t xml:space="preserve"> </w:t>
      </w:r>
      <w:r w:rsidR="00891D01" w:rsidRPr="00FB0618">
        <w:rPr>
          <w:rFonts w:ascii="Times New Roman" w:hAnsi="Times New Roman"/>
          <w:b w:val="0"/>
          <w:szCs w:val="24"/>
          <w:lang w:val="en-GB"/>
        </w:rPr>
        <w:t xml:space="preserve">CHL conductive hearing loss, MHL mixed hearing loss, SSD single sided deafness, </w:t>
      </w:r>
      <w:proofErr w:type="spellStart"/>
      <w:r w:rsidR="00FB0618" w:rsidRPr="00FB0618">
        <w:rPr>
          <w:rFonts w:ascii="Times New Roman" w:hAnsi="Times New Roman"/>
          <w:b w:val="0"/>
          <w:szCs w:val="24"/>
          <w:lang w:val="en-GB"/>
        </w:rPr>
        <w:t>atBCI</w:t>
      </w:r>
      <w:proofErr w:type="spellEnd"/>
      <w:r w:rsidR="00FB0618" w:rsidRPr="00FB0618">
        <w:rPr>
          <w:rFonts w:ascii="Times New Roman" w:hAnsi="Times New Roman"/>
          <w:b w:val="0"/>
          <w:szCs w:val="24"/>
          <w:lang w:val="en-GB"/>
        </w:rPr>
        <w:t xml:space="preserve"> active transcutaneous bone conduction device,</w:t>
      </w:r>
      <w:r w:rsidR="00FB0618" w:rsidRPr="00FB0618">
        <w:rPr>
          <w:rFonts w:ascii="Times New Roman" w:hAnsi="Times New Roman"/>
          <w:szCs w:val="24"/>
          <w:lang w:val="en-GB"/>
        </w:rPr>
        <w:t xml:space="preserve"> </w:t>
      </w:r>
      <w:r w:rsidR="00891D01" w:rsidRPr="00FB0618">
        <w:rPr>
          <w:rFonts w:ascii="Times New Roman" w:hAnsi="Times New Roman"/>
          <w:b w:val="0"/>
          <w:szCs w:val="24"/>
          <w:lang w:val="en-GB"/>
        </w:rPr>
        <w:t xml:space="preserve">N/A information not available, </w:t>
      </w:r>
      <w:r w:rsidR="00821AA4" w:rsidRPr="00FB0618">
        <w:rPr>
          <w:rFonts w:ascii="Times New Roman" w:hAnsi="Times New Roman"/>
          <w:b w:val="0"/>
          <w:szCs w:val="24"/>
          <w:lang w:val="en-GB"/>
        </w:rPr>
        <w:t>±</w:t>
      </w:r>
      <w:r w:rsidR="00891D01" w:rsidRPr="00FB0618">
        <w:rPr>
          <w:rFonts w:ascii="Times New Roman" w:hAnsi="Times New Roman"/>
          <w:b w:val="0"/>
          <w:szCs w:val="24"/>
          <w:lang w:val="en-GB"/>
        </w:rPr>
        <w:t xml:space="preserve"> standard deviation, M male, F female, COM chronic otitis media.</w:t>
      </w:r>
    </w:p>
    <w:tbl>
      <w:tblPr>
        <w:tblW w:w="12899" w:type="dxa"/>
        <w:tblInd w:w="921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559"/>
        <w:gridCol w:w="3402"/>
        <w:gridCol w:w="4253"/>
        <w:gridCol w:w="850"/>
      </w:tblGrid>
      <w:tr w:rsidR="0052330C" w:rsidRPr="00355507" w:rsidTr="00BA7068">
        <w:trPr>
          <w:trHeight w:val="73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BE149C">
            <w:pPr>
              <w:jc w:val="left"/>
              <w:rPr>
                <w:rFonts w:ascii="Times New Roman" w:hAnsi="Times New Roman"/>
                <w:bCs/>
                <w:color w:val="FFFFFF"/>
                <w:lang w:val="en-GB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en-GB" w:eastAsia="de-AT"/>
              </w:rPr>
              <w:t>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355507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de-AT" w:eastAsia="de-AT"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52330C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>
              <w:rPr>
                <w:rFonts w:ascii="Times New Roman" w:hAnsi="Times New Roman"/>
                <w:bCs/>
                <w:color w:val="FFFFFF"/>
                <w:lang w:val="de-AT" w:eastAsia="de-AT"/>
              </w:rPr>
              <w:t>Study desig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52330C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>
              <w:rPr>
                <w:rFonts w:ascii="Times New Roman" w:hAnsi="Times New Roman"/>
                <w:bCs/>
                <w:color w:val="FFFFFF"/>
                <w:lang w:val="de-AT" w:eastAsia="de-AT"/>
              </w:rPr>
              <w:t>Topi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BE149C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de-AT" w:eastAsia="de-AT"/>
              </w:rPr>
              <w:t>Aetiology of H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de-AT" w:eastAsia="de-AT"/>
              </w:rPr>
              <w:t>n total</w:t>
            </w:r>
          </w:p>
        </w:tc>
      </w:tr>
      <w:tr w:rsidR="0052330C" w:rsidRPr="00355507" w:rsidTr="00BA7068">
        <w:trPr>
          <w:trHeight w:val="623"/>
        </w:trPr>
        <w:tc>
          <w:tcPr>
            <w:tcW w:w="1560" w:type="dxa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Barbara et al. 2013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Italy</w:t>
            </w: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>
              <w:rPr>
                <w:rFonts w:ascii="Times New Roman" w:hAnsi="Times New Roman"/>
                <w:color w:val="000000"/>
                <w:lang w:val="de-AT" w:eastAsia="de-AT"/>
              </w:rPr>
              <w:t xml:space="preserve">atBCI 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 xml:space="preserve"> in MHL</w:t>
            </w:r>
          </w:p>
        </w:tc>
        <w:tc>
          <w:tcPr>
            <w:tcW w:w="4253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MHL, Cholesteatoma, COM</w:t>
            </w:r>
          </w:p>
        </w:tc>
        <w:tc>
          <w:tcPr>
            <w:tcW w:w="850" w:type="dxa"/>
            <w:tcBorders>
              <w:top w:val="nil"/>
              <w:bottom w:val="single" w:sz="2" w:space="0" w:color="auto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4</w:t>
            </w:r>
          </w:p>
        </w:tc>
      </w:tr>
      <w:tr w:rsidR="0052330C" w:rsidRPr="005317AE" w:rsidTr="0052330C">
        <w:trPr>
          <w:trHeight w:val="1286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prinzl et al.  2013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many, Austria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Short term efficacy and safety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cholesteatom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otosclerosi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COM, atresia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auri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glomus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tumor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, chronic mastoiditis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2</w:t>
            </w:r>
          </w:p>
        </w:tc>
      </w:tr>
      <w:tr w:rsidR="0052330C" w:rsidRPr="00355507" w:rsidTr="0052330C">
        <w:trPr>
          <w:trHeight w:val="554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Tsang 2013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hina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ase report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first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implantation in Asia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</w:t>
            </w:r>
          </w:p>
        </w:tc>
      </w:tr>
      <w:tr w:rsidR="0052330C" w:rsidRPr="005317AE" w:rsidTr="0052330C">
        <w:trPr>
          <w:trHeight w:val="76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Ihler et al. 2014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many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DA16E1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Retrosp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. chart analysis, case series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audiological and safety outcomes with the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2 CHL and 4 MHL, radical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cavitiy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atresia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microtia</w:t>
            </w:r>
            <w:proofErr w:type="spellEnd"/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6</w:t>
            </w:r>
          </w:p>
        </w:tc>
      </w:tr>
      <w:tr w:rsidR="0052330C" w:rsidRPr="00355507" w:rsidTr="0052330C">
        <w:trPr>
          <w:trHeight w:val="254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Lassaletta et al. 2014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pai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ase report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audiological and safety outcomes with the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OM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</w:t>
            </w:r>
          </w:p>
        </w:tc>
      </w:tr>
      <w:tr w:rsidR="0052330C" w:rsidRPr="005317AE" w:rsidTr="0052330C">
        <w:trPr>
          <w:trHeight w:val="673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24B20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24B20">
              <w:rPr>
                <w:rFonts w:ascii="Times New Roman" w:hAnsi="Times New Roman"/>
                <w:color w:val="000000"/>
                <w:lang w:val="de-AT" w:eastAsia="de-AT"/>
              </w:rPr>
              <w:t>Manrique et al. 2014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24B20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24B20">
              <w:rPr>
                <w:rFonts w:ascii="Times New Roman" w:hAnsi="Times New Roman"/>
                <w:color w:val="000000"/>
                <w:lang w:val="de-AT" w:eastAsia="de-AT"/>
              </w:rPr>
              <w:t>Spai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24B20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24B20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24B20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24B20">
              <w:rPr>
                <w:rFonts w:ascii="Times New Roman" w:hAnsi="Times New Roman"/>
                <w:color w:val="000000"/>
                <w:lang w:val="en-GB" w:eastAsia="de-AT"/>
              </w:rPr>
              <w:t xml:space="preserve">audiological and safety outcomes with the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24B20">
              <w:rPr>
                <w:rFonts w:ascii="Times New Roman" w:hAnsi="Times New Roman"/>
                <w:color w:val="000000"/>
                <w:lang w:val="en-GB" w:eastAsia="de-AT"/>
              </w:rPr>
              <w:t xml:space="preserve"> under local- or general </w:t>
            </w:r>
            <w:proofErr w:type="spellStart"/>
            <w:r w:rsidRPr="00324B20">
              <w:rPr>
                <w:rFonts w:ascii="Times New Roman" w:hAnsi="Times New Roman"/>
                <w:color w:val="000000"/>
                <w:lang w:val="en-GB" w:eastAsia="de-AT"/>
              </w:rPr>
              <w:t>anesthesia</w:t>
            </w:r>
            <w:proofErr w:type="spellEnd"/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52330C" w:rsidRPr="00324B20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24B20">
              <w:rPr>
                <w:rFonts w:ascii="Times New Roman" w:hAnsi="Times New Roman"/>
                <w:color w:val="000000"/>
                <w:lang w:val="en-GB" w:eastAsia="de-AT"/>
              </w:rPr>
              <w:t>4 M/CHL, COM , 1 SSD due to acoustic neuroma,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:rsidR="0052330C" w:rsidRPr="00324B20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24B20">
              <w:rPr>
                <w:rFonts w:ascii="Times New Roman" w:hAnsi="Times New Roman"/>
                <w:color w:val="000000"/>
                <w:lang w:val="de-AT" w:eastAsia="de-AT"/>
              </w:rPr>
              <w:t>5</w:t>
            </w:r>
          </w:p>
        </w:tc>
      </w:tr>
      <w:tr w:rsidR="0052330C" w:rsidRPr="00355507" w:rsidTr="0052330C">
        <w:trPr>
          <w:trHeight w:val="43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2330C" w:rsidRPr="00324B20" w:rsidRDefault="0052330C" w:rsidP="0052330C">
            <w:pPr>
              <w:jc w:val="left"/>
              <w:rPr>
                <w:rFonts w:ascii="Times New Roman" w:hAnsi="Times New Roman"/>
                <w:color w:val="000000"/>
              </w:rPr>
            </w:pPr>
            <w:r w:rsidRPr="00324B20">
              <w:rPr>
                <w:rFonts w:ascii="Times New Roman" w:hAnsi="Times New Roman"/>
                <w:color w:val="000000"/>
              </w:rPr>
              <w:t>Matsumoto et al. 2014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2330C" w:rsidRPr="00324B20" w:rsidRDefault="0052330C" w:rsidP="00324B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4B20">
              <w:rPr>
                <w:rFonts w:ascii="Times New Roman" w:hAnsi="Times New Roman"/>
                <w:color w:val="000000"/>
              </w:rPr>
              <w:t>Japa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2330C" w:rsidRPr="00324B20" w:rsidRDefault="0052330C" w:rsidP="00324B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4B20">
              <w:rPr>
                <w:rFonts w:ascii="Times New Roman" w:hAnsi="Times New Roman"/>
                <w:color w:val="000000"/>
              </w:rPr>
              <w:t>case series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2330C" w:rsidRPr="00324B20" w:rsidRDefault="0052330C" w:rsidP="00324B20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-op</w:t>
            </w:r>
            <w:r w:rsidRPr="00324B20">
              <w:rPr>
                <w:rFonts w:ascii="Times New Roman" w:hAnsi="Times New Roman"/>
                <w:color w:val="000000"/>
              </w:rPr>
              <w:t xml:space="preserve"> planning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52330C" w:rsidRPr="00324B20" w:rsidRDefault="0052330C" w:rsidP="00324B20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4B20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2330C" w:rsidRPr="00324B20" w:rsidRDefault="0052330C" w:rsidP="001133B2">
            <w:pPr>
              <w:jc w:val="center"/>
              <w:rPr>
                <w:rFonts w:ascii="Times New Roman" w:hAnsi="Times New Roman"/>
                <w:color w:val="000000"/>
              </w:rPr>
            </w:pPr>
            <w:r w:rsidRPr="00324B20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52330C" w:rsidRPr="00355507" w:rsidTr="0052330C">
        <w:trPr>
          <w:trHeight w:val="43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Mertens et al. 2014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Nether</w:t>
            </w:r>
            <w:r>
              <w:rPr>
                <w:rFonts w:ascii="Times New Roman" w:hAnsi="Times New Roman"/>
                <w:color w:val="000000"/>
                <w:lang w:val="de-AT" w:eastAsia="de-AT"/>
              </w:rPr>
              <w:t>-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land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ase series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experimental method to measure Maximum Output and Dynamic 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holesteatoma and bilateral otosclerosis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3</w:t>
            </w:r>
          </w:p>
        </w:tc>
      </w:tr>
      <w:tr w:rsidR="0052330C" w:rsidRPr="005317AE" w:rsidTr="0052330C">
        <w:trPr>
          <w:trHeight w:val="91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lontke et al. 2014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many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Benefit of preoperative 3D planning tool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4 chronic ear disease, 1 SSD, 1 malformation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6</w:t>
            </w:r>
          </w:p>
        </w:tc>
      </w:tr>
      <w:tr w:rsidR="0052330C" w:rsidRPr="00355507" w:rsidTr="0052330C">
        <w:trPr>
          <w:trHeight w:val="91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BFBF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ahne et al.  2014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  <w:hideMark/>
          </w:tcPr>
          <w:p w:rsidR="0052330C" w:rsidRPr="00355507" w:rsidRDefault="0052330C" w:rsidP="00C05A64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many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  <w:hideMark/>
          </w:tcPr>
          <w:p w:rsidR="0052330C" w:rsidRPr="00355507" w:rsidRDefault="0052330C" w:rsidP="00C05A64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Retrospective chart analysis, case series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  <w:hideMark/>
          </w:tcPr>
          <w:p w:rsidR="0052330C" w:rsidRPr="00355507" w:rsidRDefault="0052330C" w:rsidP="00C05A64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functional outcome after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implantation in adults and children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  <w:hideMark/>
          </w:tcPr>
          <w:p w:rsidR="0052330C" w:rsidRDefault="0052330C" w:rsidP="00C05A64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malformation, cholesteatom,</w:t>
            </w:r>
          </w:p>
          <w:p w:rsidR="0052330C" w:rsidRPr="00355507" w:rsidRDefault="0052330C" w:rsidP="00C05A64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OM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1</w:t>
            </w:r>
          </w:p>
        </w:tc>
      </w:tr>
      <w:tr w:rsidR="0052330C" w:rsidRPr="00355507" w:rsidTr="0052330C">
        <w:trPr>
          <w:trHeight w:val="37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iss et al.  2014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Austria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atresia of EAC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23</w:t>
            </w:r>
          </w:p>
        </w:tc>
      </w:tr>
      <w:tr w:rsidR="0052330C" w:rsidRPr="00355507" w:rsidTr="0052330C">
        <w:trPr>
          <w:trHeight w:val="395"/>
        </w:trPr>
        <w:tc>
          <w:tcPr>
            <w:tcW w:w="15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000000" w:fill="BFBF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chnabl et al. 2014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Austria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ase report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intra-op measurements with the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2</w:t>
            </w:r>
          </w:p>
        </w:tc>
      </w:tr>
    </w:tbl>
    <w:p w:rsidR="0052330C" w:rsidRDefault="0052330C"/>
    <w:p w:rsidR="0052330C" w:rsidRDefault="0052330C"/>
    <w:p w:rsidR="00AF7F2A" w:rsidRDefault="00AF7F2A"/>
    <w:p w:rsidR="00AF7F2A" w:rsidRDefault="00AF7F2A"/>
    <w:tbl>
      <w:tblPr>
        <w:tblW w:w="12899" w:type="dxa"/>
        <w:tblInd w:w="92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dotted" w:sz="4" w:space="0" w:color="auto"/>
          <w:insideH w:val="dotted" w:sz="4" w:space="0" w:color="BFBFBF" w:themeColor="background1" w:themeShade="BF"/>
          <w:insideV w:val="dotted" w:sz="4" w:space="0" w:color="BFBFBF" w:themeColor="background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559"/>
        <w:gridCol w:w="3402"/>
        <w:gridCol w:w="4253"/>
        <w:gridCol w:w="850"/>
      </w:tblGrid>
      <w:tr w:rsidR="00AF7F2A" w:rsidRPr="00EF45B8" w:rsidTr="00AF7F2A">
        <w:trPr>
          <w:trHeight w:val="430"/>
        </w:trPr>
        <w:tc>
          <w:tcPr>
            <w:tcW w:w="12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AF7F2A" w:rsidRPr="00AF7F2A" w:rsidRDefault="00AF7F2A" w:rsidP="00EF45B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AF7F2A">
              <w:rPr>
                <w:rFonts w:ascii="Times New Roman" w:hAnsi="Times New Roman"/>
                <w:b/>
                <w:szCs w:val="24"/>
                <w:lang w:val="en-GB"/>
              </w:rPr>
              <w:lastRenderedPageBreak/>
              <w:t>S</w:t>
            </w:r>
            <w:r w:rsidR="00EF45B8">
              <w:rPr>
                <w:rFonts w:ascii="Times New Roman" w:hAnsi="Times New Roman"/>
                <w:b/>
                <w:szCs w:val="24"/>
                <w:lang w:val="en-GB"/>
              </w:rPr>
              <w:t>1</w:t>
            </w:r>
            <w:r w:rsidRPr="00AF7F2A">
              <w:rPr>
                <w:rFonts w:ascii="Times New Roman" w:hAnsi="Times New Roman"/>
                <w:b/>
                <w:szCs w:val="24"/>
                <w:lang w:val="en-GB"/>
              </w:rPr>
              <w:t xml:space="preserve"> Table</w:t>
            </w:r>
            <w:r w:rsidR="00EF45B8">
              <w:rPr>
                <w:rFonts w:ascii="Times New Roman" w:hAnsi="Times New Roman"/>
                <w:b/>
                <w:szCs w:val="24"/>
                <w:lang w:val="en-GB"/>
              </w:rPr>
              <w:t xml:space="preserve"> </w:t>
            </w:r>
            <w:r w:rsidR="00EF45B8" w:rsidRPr="00EF45B8">
              <w:rPr>
                <w:rFonts w:ascii="Times New Roman" w:hAnsi="Times New Roman"/>
                <w:b/>
                <w:szCs w:val="24"/>
                <w:lang w:val="en-GB"/>
              </w:rPr>
              <w:t>Demographic information on the study population.</w:t>
            </w:r>
            <w:r w:rsidR="00EF45B8" w:rsidRPr="00FB0618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AF7F2A">
              <w:rPr>
                <w:rFonts w:ascii="Times New Roman" w:hAnsi="Times New Roman"/>
                <w:b/>
                <w:szCs w:val="24"/>
                <w:lang w:val="en-GB"/>
              </w:rPr>
              <w:t xml:space="preserve"> (continued)</w:t>
            </w:r>
          </w:p>
        </w:tc>
      </w:tr>
      <w:tr w:rsidR="0052330C" w:rsidRPr="006E1519" w:rsidTr="00BA7068">
        <w:trPr>
          <w:trHeight w:val="73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AF7F2A">
            <w:pPr>
              <w:jc w:val="left"/>
              <w:rPr>
                <w:rFonts w:ascii="Times New Roman" w:hAnsi="Times New Roman"/>
                <w:bCs/>
                <w:color w:val="FFFFFF"/>
                <w:lang w:val="en-GB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en-GB" w:eastAsia="de-AT"/>
              </w:rPr>
              <w:t>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AF7F2A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de-AT" w:eastAsia="de-AT"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>
              <w:rPr>
                <w:rFonts w:ascii="Times New Roman" w:hAnsi="Times New Roman"/>
                <w:bCs/>
                <w:color w:val="FFFFFF"/>
                <w:lang w:val="de-AT" w:eastAsia="de-AT"/>
              </w:rPr>
              <w:t>Study desig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>
              <w:rPr>
                <w:rFonts w:ascii="Times New Roman" w:hAnsi="Times New Roman"/>
                <w:bCs/>
                <w:color w:val="FFFFFF"/>
                <w:lang w:val="de-AT" w:eastAsia="de-AT"/>
              </w:rPr>
              <w:t>Topi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de-AT" w:eastAsia="de-AT"/>
              </w:rPr>
              <w:t>Aetiology of H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de-AT" w:eastAsia="de-AT"/>
              </w:rPr>
              <w:t>n total</w:t>
            </w:r>
          </w:p>
        </w:tc>
      </w:tr>
      <w:tr w:rsidR="0052330C" w:rsidRPr="005317AE" w:rsidTr="00BA7068">
        <w:trPr>
          <w:trHeight w:val="1219"/>
        </w:trPr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Wimmer et al. 201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witzer</w:t>
            </w:r>
            <w:r>
              <w:rPr>
                <w:rFonts w:ascii="Times New Roman" w:hAnsi="Times New Roman"/>
                <w:color w:val="000000"/>
                <w:lang w:val="de-AT" w:eastAsia="de-AT"/>
              </w:rPr>
              <w:t>-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lan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2330C" w:rsidRPr="00355507" w:rsidRDefault="0052330C" w:rsidP="003B01D4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planning based on topographic bone thickness map</w:t>
            </w:r>
          </w:p>
        </w:tc>
        <w:tc>
          <w:tcPr>
            <w:tcW w:w="4253" w:type="dxa"/>
            <w:tcBorders>
              <w:top w:val="nil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microtia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/atresia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labyrinthiti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parotid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tumor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, mumps, COM, sudden hearing los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7</w:t>
            </w:r>
          </w:p>
        </w:tc>
      </w:tr>
      <w:tr w:rsidR="0052330C" w:rsidRPr="005317AE" w:rsidTr="00BA7068">
        <w:trPr>
          <w:trHeight w:val="506"/>
        </w:trPr>
        <w:tc>
          <w:tcPr>
            <w:tcW w:w="1560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Bianchin et al.  2015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Italy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ase series</w:t>
            </w:r>
          </w:p>
        </w:tc>
        <w:tc>
          <w:tcPr>
            <w:tcW w:w="3402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Safety, Efficacy and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QoL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in 3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users</w:t>
            </w:r>
          </w:p>
        </w:tc>
        <w:tc>
          <w:tcPr>
            <w:tcW w:w="4253" w:type="dxa"/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atresia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auri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chronic otitis media with cholesteatoma and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otosclerosis</w:t>
            </w:r>
            <w:proofErr w:type="spellEnd"/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4</w:t>
            </w:r>
          </w:p>
        </w:tc>
      </w:tr>
      <w:tr w:rsidR="0052330C" w:rsidRPr="00355507" w:rsidTr="00BA7068">
        <w:trPr>
          <w:trHeight w:val="239"/>
        </w:trPr>
        <w:tc>
          <w:tcPr>
            <w:tcW w:w="1560" w:type="dxa"/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Hassepass et al. 20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man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4253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EAC atresia, Cholesteatom</w:t>
            </w:r>
          </w:p>
        </w:tc>
        <w:tc>
          <w:tcPr>
            <w:tcW w:w="850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3</w:t>
            </w:r>
          </w:p>
        </w:tc>
      </w:tr>
      <w:tr w:rsidR="0052330C" w:rsidRPr="00355507" w:rsidTr="00BA7068">
        <w:trPr>
          <w:trHeight w:val="502"/>
        </w:trPr>
        <w:tc>
          <w:tcPr>
            <w:tcW w:w="1560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Jovankovicova et al. 2015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lovak Republic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etrospective chart analysis</w:t>
            </w:r>
          </w:p>
        </w:tc>
        <w:tc>
          <w:tcPr>
            <w:tcW w:w="3402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Congenital aural atresia and implantable hearing devices</w:t>
            </w:r>
          </w:p>
        </w:tc>
        <w:tc>
          <w:tcPr>
            <w:tcW w:w="4253" w:type="dxa"/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aural atresia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94</w:t>
            </w:r>
          </w:p>
        </w:tc>
      </w:tr>
      <w:tr w:rsidR="0052330C" w:rsidRPr="00355507" w:rsidTr="00BA7068">
        <w:trPr>
          <w:trHeight w:val="43"/>
        </w:trPr>
        <w:tc>
          <w:tcPr>
            <w:tcW w:w="1560" w:type="dxa"/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Kim et al.  20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Kore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ase report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treatment of bilateral cong. aural atresia</w:t>
            </w:r>
          </w:p>
        </w:tc>
        <w:tc>
          <w:tcPr>
            <w:tcW w:w="4253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oval window atresia</w:t>
            </w:r>
          </w:p>
        </w:tc>
        <w:tc>
          <w:tcPr>
            <w:tcW w:w="850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</w:t>
            </w:r>
          </w:p>
        </w:tc>
      </w:tr>
      <w:tr w:rsidR="0052330C" w:rsidRPr="005317AE" w:rsidTr="00BA7068">
        <w:trPr>
          <w:trHeight w:val="1313"/>
        </w:trPr>
        <w:tc>
          <w:tcPr>
            <w:tcW w:w="1560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Laske et al. 2015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52330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witzerland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audiological and subjective outcomes of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in SSD</w:t>
            </w:r>
          </w:p>
        </w:tc>
        <w:tc>
          <w:tcPr>
            <w:tcW w:w="4253" w:type="dxa"/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proofErr w:type="gram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lybyrinthitis</w:t>
            </w:r>
            <w:proofErr w:type="spellEnd"/>
            <w:proofErr w:type="gram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(2), temp. bone fractures, viral infection (1)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Meniere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disease (1)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9</w:t>
            </w:r>
          </w:p>
        </w:tc>
      </w:tr>
      <w:tr w:rsidR="0052330C" w:rsidRPr="00355507" w:rsidTr="00BA7068">
        <w:trPr>
          <w:trHeight w:val="584"/>
        </w:trPr>
        <w:tc>
          <w:tcPr>
            <w:tcW w:w="1560" w:type="dxa"/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ainsbury et al.  20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anad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etrospective case serie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pre-op headband assessment with post-op device performance</w:t>
            </w:r>
          </w:p>
        </w:tc>
        <w:tc>
          <w:tcPr>
            <w:tcW w:w="4253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OM, ossicular fixation</w:t>
            </w:r>
          </w:p>
        </w:tc>
        <w:tc>
          <w:tcPr>
            <w:tcW w:w="850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6</w:t>
            </w:r>
          </w:p>
        </w:tc>
      </w:tr>
      <w:tr w:rsidR="0052330C" w:rsidRPr="005317AE" w:rsidTr="00BA7068">
        <w:trPr>
          <w:trHeight w:val="584"/>
        </w:trPr>
        <w:tc>
          <w:tcPr>
            <w:tcW w:w="1560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Baum</w:t>
            </w:r>
            <w:r>
              <w:rPr>
                <w:rFonts w:ascii="Times New Roman" w:hAnsi="Times New Roman"/>
                <w:color w:val="000000"/>
                <w:lang w:val="de-AT" w:eastAsia="de-AT"/>
              </w:rPr>
              <w:t>-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artner et al.  2016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4624FB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Austria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4624FB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4624FB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Safety and efficacy of the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4253" w:type="dxa"/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atresia, COM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microtia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anotia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, stenosis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2</w:t>
            </w:r>
          </w:p>
        </w:tc>
      </w:tr>
      <w:tr w:rsidR="0052330C" w:rsidRPr="005317AE" w:rsidTr="00BA7068">
        <w:trPr>
          <w:trHeight w:val="584"/>
        </w:trPr>
        <w:tc>
          <w:tcPr>
            <w:tcW w:w="1560" w:type="dxa"/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Eberhard et al. 201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52330C" w:rsidRPr="00355507" w:rsidRDefault="0052330C" w:rsidP="004624FB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Denmark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2330C" w:rsidRPr="00355507" w:rsidRDefault="0052330C" w:rsidP="004624FB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2330C" w:rsidRPr="00355507" w:rsidRDefault="0052330C" w:rsidP="004624FB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Objective and subjective outcomes after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implantation</w:t>
            </w:r>
          </w:p>
        </w:tc>
        <w:tc>
          <w:tcPr>
            <w:tcW w:w="4253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COM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Otosclerosi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Cholesteatom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, Mastoiditis, Vestibular Schwannoma</w:t>
            </w:r>
          </w:p>
        </w:tc>
        <w:tc>
          <w:tcPr>
            <w:tcW w:w="850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2</w:t>
            </w:r>
          </w:p>
        </w:tc>
      </w:tr>
      <w:tr w:rsidR="0052330C" w:rsidRPr="00355507" w:rsidTr="00BA7068">
        <w:trPr>
          <w:trHeight w:val="1385"/>
        </w:trPr>
        <w:tc>
          <w:tcPr>
            <w:tcW w:w="1560" w:type="dxa"/>
            <w:shd w:val="clear" w:color="000000" w:fill="BFBF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des et al. 2016</w:t>
            </w:r>
          </w:p>
        </w:tc>
        <w:tc>
          <w:tcPr>
            <w:tcW w:w="1275" w:type="dxa"/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many</w:t>
            </w:r>
          </w:p>
        </w:tc>
        <w:tc>
          <w:tcPr>
            <w:tcW w:w="1559" w:type="dxa"/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 xml:space="preserve">Efficacy after </w:t>
            </w:r>
            <w:r>
              <w:rPr>
                <w:rFonts w:ascii="Times New Roman" w:hAnsi="Times New Roman"/>
                <w:color w:val="000000"/>
                <w:lang w:val="de-AT" w:eastAsia="de-AT"/>
              </w:rPr>
              <w:t xml:space="preserve">atBCI 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 xml:space="preserve"> implantation</w:t>
            </w:r>
          </w:p>
        </w:tc>
        <w:tc>
          <w:tcPr>
            <w:tcW w:w="4253" w:type="dxa"/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850" w:type="dxa"/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0</w:t>
            </w:r>
          </w:p>
        </w:tc>
      </w:tr>
      <w:tr w:rsidR="0052330C" w:rsidRPr="00355507" w:rsidTr="00BA7068">
        <w:trPr>
          <w:trHeight w:val="322"/>
        </w:trPr>
        <w:tc>
          <w:tcPr>
            <w:tcW w:w="1560" w:type="dxa"/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Ihler et al. 201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man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rossover study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>
              <w:rPr>
                <w:rFonts w:ascii="Times New Roman" w:hAnsi="Times New Roman"/>
                <w:color w:val="000000"/>
                <w:lang w:val="de-AT" w:eastAsia="de-AT"/>
              </w:rPr>
              <w:t xml:space="preserve">atBCI 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versus Baha headband</w:t>
            </w:r>
          </w:p>
        </w:tc>
        <w:tc>
          <w:tcPr>
            <w:tcW w:w="4253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holesteatoma, CSOM, ME malformation</w:t>
            </w:r>
          </w:p>
        </w:tc>
        <w:tc>
          <w:tcPr>
            <w:tcW w:w="850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8</w:t>
            </w:r>
          </w:p>
        </w:tc>
      </w:tr>
      <w:tr w:rsidR="0052330C" w:rsidRPr="005317AE" w:rsidTr="00BA7068">
        <w:trPr>
          <w:trHeight w:val="458"/>
        </w:trPr>
        <w:tc>
          <w:tcPr>
            <w:tcW w:w="1560" w:type="dxa"/>
            <w:shd w:val="clear" w:color="000000" w:fill="BFBF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Lassaletta et al. 2016</w:t>
            </w:r>
          </w:p>
        </w:tc>
        <w:tc>
          <w:tcPr>
            <w:tcW w:w="1275" w:type="dxa"/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pain, Argentina</w:t>
            </w:r>
          </w:p>
        </w:tc>
        <w:tc>
          <w:tcPr>
            <w:tcW w:w="1559" w:type="dxa"/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ohort study</w:t>
            </w:r>
          </w:p>
        </w:tc>
        <w:tc>
          <w:tcPr>
            <w:tcW w:w="3402" w:type="dxa"/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ostoperative pain</w:t>
            </w:r>
          </w:p>
        </w:tc>
        <w:tc>
          <w:tcPr>
            <w:tcW w:w="4253" w:type="dxa"/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COM, dysgenesis, petrous bone fracture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otosclerosis</w:t>
            </w:r>
            <w:proofErr w:type="spellEnd"/>
          </w:p>
        </w:tc>
        <w:tc>
          <w:tcPr>
            <w:tcW w:w="850" w:type="dxa"/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27</w:t>
            </w:r>
          </w:p>
        </w:tc>
      </w:tr>
      <w:tr w:rsidR="0052330C" w:rsidRPr="005317AE" w:rsidTr="00BA7068">
        <w:trPr>
          <w:trHeight w:val="262"/>
        </w:trPr>
        <w:tc>
          <w:tcPr>
            <w:tcW w:w="1560" w:type="dxa"/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Law et al. 201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hi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ase serie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pre-operative planning of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4253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COM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Otosclerosi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, Atresia, Cholesteatoma, Sudden Idiopathic SNHL</w:t>
            </w:r>
          </w:p>
        </w:tc>
        <w:tc>
          <w:tcPr>
            <w:tcW w:w="850" w:type="dxa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3</w:t>
            </w:r>
          </w:p>
        </w:tc>
      </w:tr>
    </w:tbl>
    <w:p w:rsidR="0052330C" w:rsidRPr="00AF7F2A" w:rsidRDefault="00AF7F2A">
      <w:pPr>
        <w:rPr>
          <w:b/>
          <w:lang w:val="en-GB"/>
        </w:rPr>
      </w:pPr>
      <w:r>
        <w:rPr>
          <w:rFonts w:ascii="Times New Roman" w:hAnsi="Times New Roman"/>
          <w:szCs w:val="24"/>
          <w:lang w:val="en-GB"/>
        </w:rPr>
        <w:lastRenderedPageBreak/>
        <w:t xml:space="preserve">               </w:t>
      </w:r>
      <w:proofErr w:type="gramStart"/>
      <w:r w:rsidRPr="00AF7F2A">
        <w:rPr>
          <w:rFonts w:ascii="Times New Roman" w:hAnsi="Times New Roman"/>
          <w:b/>
          <w:szCs w:val="24"/>
          <w:lang w:val="en-GB"/>
        </w:rPr>
        <w:t>S</w:t>
      </w:r>
      <w:r w:rsidR="00EF45B8">
        <w:rPr>
          <w:rFonts w:ascii="Times New Roman" w:hAnsi="Times New Roman"/>
          <w:b/>
          <w:szCs w:val="24"/>
          <w:lang w:val="en-GB"/>
        </w:rPr>
        <w:t>1</w:t>
      </w:r>
      <w:r w:rsidRPr="00AF7F2A">
        <w:rPr>
          <w:rFonts w:ascii="Times New Roman" w:hAnsi="Times New Roman"/>
          <w:b/>
          <w:szCs w:val="24"/>
          <w:lang w:val="en-GB"/>
        </w:rPr>
        <w:t xml:space="preserve"> Table </w:t>
      </w:r>
      <w:r w:rsidR="00EF45B8" w:rsidRPr="00EF45B8">
        <w:rPr>
          <w:rFonts w:ascii="Times New Roman" w:hAnsi="Times New Roman"/>
          <w:b/>
          <w:szCs w:val="24"/>
          <w:lang w:val="en-GB"/>
        </w:rPr>
        <w:t>Demographic information on the study population.</w:t>
      </w:r>
      <w:proofErr w:type="gramEnd"/>
      <w:r w:rsidR="00EF45B8" w:rsidRPr="00FB0618">
        <w:rPr>
          <w:rFonts w:ascii="Times New Roman" w:hAnsi="Times New Roman"/>
          <w:szCs w:val="24"/>
          <w:lang w:val="en-GB"/>
        </w:rPr>
        <w:t xml:space="preserve"> </w:t>
      </w:r>
      <w:r w:rsidRPr="00AF7F2A">
        <w:rPr>
          <w:rFonts w:ascii="Times New Roman" w:hAnsi="Times New Roman"/>
          <w:b/>
          <w:szCs w:val="24"/>
          <w:lang w:val="en-GB"/>
        </w:rPr>
        <w:t>(continued)</w:t>
      </w:r>
    </w:p>
    <w:tbl>
      <w:tblPr>
        <w:tblW w:w="12899" w:type="dxa"/>
        <w:tblInd w:w="921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6"/>
        <w:gridCol w:w="1275"/>
        <w:gridCol w:w="1559"/>
        <w:gridCol w:w="3402"/>
        <w:gridCol w:w="4253"/>
        <w:gridCol w:w="850"/>
      </w:tblGrid>
      <w:tr w:rsidR="0052330C" w:rsidRPr="006E1519" w:rsidTr="00BA7068">
        <w:trPr>
          <w:trHeight w:val="730"/>
        </w:trPr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1133B2">
            <w:pPr>
              <w:jc w:val="left"/>
              <w:rPr>
                <w:rFonts w:ascii="Times New Roman" w:hAnsi="Times New Roman"/>
                <w:bCs/>
                <w:color w:val="FFFFFF"/>
                <w:lang w:val="en-GB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en-GB" w:eastAsia="de-AT"/>
              </w:rPr>
              <w:t>Stu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de-AT" w:eastAsia="de-AT"/>
              </w:rPr>
              <w:t>L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>
              <w:rPr>
                <w:rFonts w:ascii="Times New Roman" w:hAnsi="Times New Roman"/>
                <w:bCs/>
                <w:color w:val="FFFFFF"/>
                <w:lang w:val="de-AT" w:eastAsia="de-AT"/>
              </w:rPr>
              <w:t>Study desig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>
              <w:rPr>
                <w:rFonts w:ascii="Times New Roman" w:hAnsi="Times New Roman"/>
                <w:bCs/>
                <w:color w:val="FFFFFF"/>
                <w:lang w:val="de-AT" w:eastAsia="de-AT"/>
              </w:rPr>
              <w:t>Topi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de-AT" w:eastAsia="de-AT"/>
              </w:rPr>
              <w:t>Aetiology of H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</w:tcPr>
          <w:p w:rsidR="0052330C" w:rsidRPr="006E1519" w:rsidRDefault="0052330C" w:rsidP="001133B2">
            <w:pPr>
              <w:jc w:val="center"/>
              <w:rPr>
                <w:rFonts w:ascii="Times New Roman" w:hAnsi="Times New Roman"/>
                <w:bCs/>
                <w:color w:val="FFFFFF"/>
                <w:lang w:val="de-AT" w:eastAsia="de-AT"/>
              </w:rPr>
            </w:pPr>
            <w:r w:rsidRPr="006E1519">
              <w:rPr>
                <w:rFonts w:ascii="Times New Roman" w:hAnsi="Times New Roman"/>
                <w:bCs/>
                <w:color w:val="FFFFFF"/>
                <w:lang w:val="de-AT" w:eastAsia="de-AT"/>
              </w:rPr>
              <w:t>n total</w:t>
            </w:r>
          </w:p>
        </w:tc>
      </w:tr>
      <w:tr w:rsidR="0052330C" w:rsidRPr="00355507" w:rsidTr="00BA7068">
        <w:trPr>
          <w:trHeight w:val="618"/>
        </w:trPr>
        <w:tc>
          <w:tcPr>
            <w:tcW w:w="1560" w:type="dxa"/>
            <w:gridSpan w:val="2"/>
            <w:tcBorders>
              <w:top w:val="nil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Zernotti et al. 2016</w:t>
            </w:r>
          </w:p>
        </w:tc>
        <w:tc>
          <w:tcPr>
            <w:tcW w:w="1275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Argentina</w:t>
            </w:r>
          </w:p>
        </w:tc>
        <w:tc>
          <w:tcPr>
            <w:tcW w:w="1559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omparative case series</w:t>
            </w:r>
          </w:p>
        </w:tc>
        <w:tc>
          <w:tcPr>
            <w:tcW w:w="3402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Comparison  of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surgial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and audiological outcomes of two BC devices</w:t>
            </w:r>
          </w:p>
        </w:tc>
        <w:tc>
          <w:tcPr>
            <w:tcW w:w="4253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AA, COM</w:t>
            </w:r>
          </w:p>
        </w:tc>
        <w:tc>
          <w:tcPr>
            <w:tcW w:w="850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auto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4</w:t>
            </w:r>
          </w:p>
        </w:tc>
      </w:tr>
      <w:tr w:rsidR="0052330C" w:rsidRPr="00355507" w:rsidTr="00BA7068">
        <w:trPr>
          <w:trHeight w:val="391"/>
        </w:trPr>
        <w:tc>
          <w:tcPr>
            <w:tcW w:w="1560" w:type="dxa"/>
            <w:gridSpan w:val="2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52330C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Fan et al.</w:t>
            </w:r>
          </w:p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2017</w:t>
            </w:r>
          </w:p>
        </w:tc>
        <w:tc>
          <w:tcPr>
            <w:tcW w:w="1275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hin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FB061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prospective single-subject repeated measures 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>
              <w:rPr>
                <w:rFonts w:ascii="Times New Roman" w:hAnsi="Times New Roman"/>
                <w:color w:val="000000"/>
                <w:lang w:val="de-AT" w:eastAsia="de-AT"/>
              </w:rPr>
              <w:t xml:space="preserve">atBCI 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 xml:space="preserve"> and auricle reconstruction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bilateral microtia-atresia, Jahrsdoerfer grading 5-7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2</w:t>
            </w:r>
          </w:p>
        </w:tc>
      </w:tr>
      <w:tr w:rsidR="0052330C" w:rsidRPr="00355507" w:rsidTr="00BA7068">
        <w:trPr>
          <w:trHeight w:val="557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Monini et al. 2017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Ital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atisfaction survey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566AE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subjective satisfaction 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hideMark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 xml:space="preserve">67 (4 with </w:t>
            </w:r>
            <w:r>
              <w:rPr>
                <w:rFonts w:ascii="Times New Roman" w:hAnsi="Times New Roman"/>
                <w:color w:val="000000"/>
                <w:lang w:val="de-AT" w:eastAsia="de-AT"/>
              </w:rPr>
              <w:t xml:space="preserve">atBCI 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)</w:t>
            </w:r>
          </w:p>
        </w:tc>
      </w:tr>
      <w:tr w:rsidR="0052330C" w:rsidRPr="005317AE" w:rsidTr="00BA7068">
        <w:trPr>
          <w:trHeight w:val="63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alcher et al. 2017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4624FB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man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52330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retrospective study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,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4624FB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in SSD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52330C" w:rsidRPr="00355507" w:rsidRDefault="0052330C" w:rsidP="004624FB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unknown, accident, skull fracture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Ménière'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disease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nil"/>
            </w:tcBorders>
            <w:shd w:val="clear" w:color="auto" w:fill="BFBFBF" w:themeFill="background1" w:themeFillShade="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0</w:t>
            </w:r>
          </w:p>
        </w:tc>
      </w:tr>
      <w:tr w:rsidR="0052330C" w:rsidRPr="005317AE" w:rsidTr="00BA7068">
        <w:trPr>
          <w:trHeight w:val="710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chmerber et al. 2017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France, Belgium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multicentric prospective study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safety and performance 1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yr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data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COM, atresia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cholesteat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>.,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oto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>-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sclerosis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vestib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-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ular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schwan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-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noma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, trauma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25</w:t>
            </w:r>
          </w:p>
        </w:tc>
      </w:tr>
      <w:tr w:rsidR="0052330C" w:rsidRPr="0052330C" w:rsidTr="00BA7068">
        <w:trPr>
          <w:trHeight w:val="995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Vyskocil et al. 2017 (n=35)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Austri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etrospective case series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dura and sinus compression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Atresia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,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radical cavity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cholesteat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>.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proofErr w:type="spellStart"/>
            <w:proofErr w:type="gram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tympanoscl</w:t>
            </w:r>
            <w:proofErr w:type="spellEnd"/>
            <w:proofErr w:type="gram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. meningitis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oto-scl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>.,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cong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.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SSD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35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-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3 excl.</w:t>
            </w:r>
          </w:p>
        </w:tc>
      </w:tr>
      <w:tr w:rsidR="0052330C" w:rsidRPr="009E4D72" w:rsidTr="00BA7068">
        <w:trPr>
          <w:trHeight w:val="43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proofErr w:type="spellStart"/>
            <w:r w:rsidRPr="00566AE8">
              <w:rPr>
                <w:rFonts w:ascii="Times New Roman" w:hAnsi="Times New Roman"/>
                <w:color w:val="000000"/>
                <w:lang w:val="en-GB" w:eastAsia="de-AT"/>
              </w:rPr>
              <w:t>Vyskocil</w:t>
            </w:r>
            <w:proofErr w:type="spellEnd"/>
            <w:r w:rsidRPr="00566AE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7 (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n=5)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Austri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prospective single-subject repeated measures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localization with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in unilateral CHL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microtia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, atresia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5</w:t>
            </w:r>
          </w:p>
        </w:tc>
      </w:tr>
      <w:tr w:rsidR="0052330C" w:rsidRPr="005317AE" w:rsidTr="00BA7068">
        <w:trPr>
          <w:trHeight w:val="632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Weiss et al. 2017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German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etrospective study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speech understanding and localization with the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radical cavity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tympanoplasty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otosclerosis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, cholesteatoma, recurrent 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EO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BFBFBF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8</w:t>
            </w:r>
          </w:p>
        </w:tc>
      </w:tr>
      <w:tr w:rsidR="0052330C" w:rsidRPr="005317AE" w:rsidTr="00BA7068">
        <w:trPr>
          <w:trHeight w:val="350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Zhao et al. 2017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hin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etrospective case series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>
              <w:rPr>
                <w:rFonts w:ascii="Times New Roman" w:hAnsi="Times New Roman"/>
                <w:color w:val="000000"/>
                <w:lang w:val="de-AT" w:eastAsia="de-AT"/>
              </w:rPr>
              <w:t xml:space="preserve">atBCI 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 xml:space="preserve"> in bilateral malformation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bilateral congenital malformation of outer and 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ME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1</w:t>
            </w:r>
          </w:p>
        </w:tc>
      </w:tr>
      <w:tr w:rsidR="0052330C" w:rsidRPr="005317AE" w:rsidTr="00BA7068">
        <w:trPr>
          <w:trHeight w:val="821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52330C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 xml:space="preserve">Der et al. </w:t>
            </w:r>
          </w:p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2018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Chile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etrospective case series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middle fossa placement in children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bilateral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microtia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and congenital aural atresia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C0C0C0"/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24</w:t>
            </w:r>
          </w:p>
        </w:tc>
      </w:tr>
      <w:tr w:rsidR="0052330C" w:rsidRPr="009E4D72" w:rsidTr="00BA7068">
        <w:trPr>
          <w:trHeight w:val="396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566AE8">
              <w:rPr>
                <w:rFonts w:ascii="Times New Roman" w:hAnsi="Times New Roman"/>
                <w:color w:val="000000"/>
                <w:sz w:val="19"/>
                <w:szCs w:val="19"/>
                <w:lang w:val="de-AT" w:eastAsia="de-AT"/>
              </w:rPr>
              <w:t>Kulasegarah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 xml:space="preserve"> et al. 2018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New Zealand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retrospective chart review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566AE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 versus Ponto P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on 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HB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atresia/ microtia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10</w:t>
            </w:r>
          </w:p>
        </w:tc>
      </w:tr>
      <w:tr w:rsidR="0052330C" w:rsidRPr="009E4D72" w:rsidTr="00BA7068">
        <w:trPr>
          <w:trHeight w:val="406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52330C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Ngui et al. 2018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Malaysi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prospective case series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52330C" w:rsidRPr="00355507" w:rsidRDefault="0052330C" w:rsidP="00566AE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children with cong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.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aural atresia</w:t>
            </w:r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</w:tcPr>
          <w:p w:rsidR="0052330C" w:rsidRPr="00566AE8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566AE8">
              <w:rPr>
                <w:rFonts w:ascii="Times New Roman" w:hAnsi="Times New Roman"/>
                <w:color w:val="000000"/>
                <w:lang w:val="en-GB" w:eastAsia="de-AT"/>
              </w:rPr>
              <w:t>bi- unilateral canal atresia,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</w:tcBorders>
            <w:shd w:val="clear" w:color="000000" w:fill="BFBFBF"/>
            <w:vAlign w:val="center"/>
          </w:tcPr>
          <w:p w:rsidR="0052330C" w:rsidRPr="00566AE8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566AE8">
              <w:rPr>
                <w:rFonts w:ascii="Times New Roman" w:hAnsi="Times New Roman"/>
                <w:color w:val="000000"/>
                <w:lang w:val="en-GB" w:eastAsia="de-AT"/>
              </w:rPr>
              <w:t>6</w:t>
            </w:r>
          </w:p>
        </w:tc>
      </w:tr>
      <w:tr w:rsidR="0052330C" w:rsidRPr="009E4D72" w:rsidTr="00BA7068">
        <w:trPr>
          <w:trHeight w:val="258"/>
        </w:trPr>
        <w:tc>
          <w:tcPr>
            <w:tcW w:w="1554" w:type="dxa"/>
            <w:tcBorders>
              <w:top w:val="dotted" w:sz="4" w:space="0" w:color="BFBFBF" w:themeColor="background1" w:themeShade="BF"/>
              <w:left w:val="single" w:sz="2" w:space="0" w:color="auto"/>
              <w:bottom w:val="single" w:sz="2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566AE8" w:rsidRDefault="0052330C" w:rsidP="0052330C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566AE8">
              <w:rPr>
                <w:rFonts w:ascii="Times New Roman" w:hAnsi="Times New Roman"/>
                <w:color w:val="000000"/>
                <w:lang w:val="en-GB" w:eastAsia="de-AT"/>
              </w:rPr>
              <w:t>Zanetti et al. 2018</w:t>
            </w:r>
          </w:p>
        </w:tc>
        <w:tc>
          <w:tcPr>
            <w:tcW w:w="1281" w:type="dxa"/>
            <w:gridSpan w:val="2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2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566AE8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566AE8">
              <w:rPr>
                <w:rFonts w:ascii="Times New Roman" w:hAnsi="Times New Roman"/>
                <w:color w:val="000000"/>
                <w:lang w:val="en-GB" w:eastAsia="de-AT"/>
              </w:rPr>
              <w:t>Italy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2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566AE8">
              <w:rPr>
                <w:rFonts w:ascii="Times New Roman" w:hAnsi="Times New Roman"/>
                <w:color w:val="000000"/>
                <w:lang w:val="en-GB" w:eastAsia="de-AT"/>
              </w:rPr>
              <w:t>ca</w:t>
            </w: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se report</w:t>
            </w:r>
          </w:p>
        </w:tc>
        <w:tc>
          <w:tcPr>
            <w:tcW w:w="340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2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52330C" w:rsidRPr="00355507" w:rsidRDefault="0052330C" w:rsidP="00BE149C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atBCI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in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microtia</w:t>
            </w:r>
            <w:proofErr w:type="spellEnd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 xml:space="preserve"> with stapes </w:t>
            </w:r>
            <w:proofErr w:type="spellStart"/>
            <w:r w:rsidRPr="00355507">
              <w:rPr>
                <w:rFonts w:ascii="Times New Roman" w:hAnsi="Times New Roman"/>
                <w:color w:val="000000"/>
                <w:lang w:val="en-GB" w:eastAsia="de-AT"/>
              </w:rPr>
              <w:t>ankylosis</w:t>
            </w:r>
            <w:proofErr w:type="spellEnd"/>
          </w:p>
        </w:tc>
        <w:tc>
          <w:tcPr>
            <w:tcW w:w="4253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2" w:space="0" w:color="auto"/>
              <w:right w:val="dotted" w:sz="4" w:space="0" w:color="BFBFBF" w:themeColor="background1" w:themeShade="BF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microtia and stapes ankylosis</w:t>
            </w:r>
          </w:p>
        </w:tc>
        <w:tc>
          <w:tcPr>
            <w:tcW w:w="85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2" w:space="0" w:color="auto"/>
            </w:tcBorders>
            <w:vAlign w:val="center"/>
          </w:tcPr>
          <w:p w:rsidR="0052330C" w:rsidRPr="00355507" w:rsidRDefault="0052330C" w:rsidP="001133B2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355507">
              <w:rPr>
                <w:rFonts w:ascii="Times New Roman" w:hAnsi="Times New Roman"/>
                <w:color w:val="000000"/>
                <w:lang w:val="de-AT" w:eastAsia="de-AT"/>
              </w:rPr>
              <w:t>2</w:t>
            </w:r>
          </w:p>
        </w:tc>
      </w:tr>
    </w:tbl>
    <w:p w:rsidR="003B01D4" w:rsidRDefault="003B01D4" w:rsidP="00F1772F">
      <w:pPr>
        <w:pStyle w:val="Text1"/>
        <w:ind w:left="0" w:right="0"/>
        <w:rPr>
          <w:rFonts w:ascii="Times New Roman" w:hAnsi="Times New Roman"/>
          <w:sz w:val="24"/>
        </w:rPr>
        <w:sectPr w:rsidR="003B01D4" w:rsidSect="002A232E">
          <w:pgSz w:w="16838" w:h="11906" w:orient="landscape"/>
          <w:pgMar w:top="709" w:right="1417" w:bottom="709" w:left="1134" w:header="708" w:footer="708" w:gutter="0"/>
          <w:cols w:space="708"/>
          <w:docGrid w:linePitch="360"/>
        </w:sectPr>
      </w:pPr>
    </w:p>
    <w:p w:rsidR="005317AE" w:rsidRDefault="005317AE" w:rsidP="00F1772F">
      <w:pPr>
        <w:pStyle w:val="Text1"/>
        <w:ind w:left="0" w:right="0"/>
        <w:rPr>
          <w:rFonts w:ascii="Times New Roman" w:hAnsi="Times New Roman"/>
          <w:sz w:val="24"/>
        </w:rPr>
        <w:sectPr w:rsidR="005317AE" w:rsidSect="003B01D4">
          <w:type w:val="continuous"/>
          <w:pgSz w:w="16838" w:h="11906" w:orient="landscape"/>
          <w:pgMar w:top="709" w:right="1417" w:bottom="709" w:left="1134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952"/>
        <w:tblW w:w="12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360"/>
        <w:gridCol w:w="1360"/>
        <w:gridCol w:w="1360"/>
        <w:gridCol w:w="1360"/>
        <w:gridCol w:w="1360"/>
        <w:gridCol w:w="1880"/>
        <w:gridCol w:w="1360"/>
      </w:tblGrid>
      <w:tr w:rsidR="002B6EBA" w:rsidRPr="00EF45B8" w:rsidTr="002B6EBA">
        <w:trPr>
          <w:trHeight w:val="406"/>
        </w:trPr>
        <w:tc>
          <w:tcPr>
            <w:tcW w:w="12740" w:type="dxa"/>
            <w:gridSpan w:val="8"/>
            <w:shd w:val="clear" w:color="auto" w:fill="auto"/>
            <w:vAlign w:val="center"/>
          </w:tcPr>
          <w:p w:rsidR="002B6EBA" w:rsidRPr="002B6EBA" w:rsidRDefault="00AF7F2A" w:rsidP="00EF45B8">
            <w:pPr>
              <w:pStyle w:val="Caption"/>
              <w:keepNext/>
              <w:rPr>
                <w:rFonts w:ascii="Times New Roman" w:hAnsi="Times New Roman"/>
                <w:b w:val="0"/>
                <w:bCs w:val="0"/>
                <w:color w:val="FFFFFF"/>
                <w:lang w:val="en-GB" w:eastAsia="de-AT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lastRenderedPageBreak/>
              <w:t>S</w:t>
            </w:r>
            <w:r w:rsidR="00EF45B8">
              <w:rPr>
                <w:rFonts w:ascii="Times New Roman" w:hAnsi="Times New Roman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="002B6EBA" w:rsidRPr="00FB0618">
              <w:rPr>
                <w:rFonts w:ascii="Times New Roman" w:hAnsi="Times New Roman"/>
                <w:szCs w:val="24"/>
                <w:lang w:val="en-GB"/>
              </w:rPr>
              <w:t xml:space="preserve">Table Demographic information on the study population. </w:t>
            </w:r>
            <w:r w:rsidR="002B6EBA" w:rsidRPr="00FB0618">
              <w:rPr>
                <w:rFonts w:ascii="Times New Roman" w:hAnsi="Times New Roman"/>
                <w:b w:val="0"/>
                <w:szCs w:val="24"/>
                <w:lang w:val="en-GB"/>
              </w:rPr>
              <w:t xml:space="preserve">CHL conductive hearing loss, MHL mixed hearing loss, SSD single sided deafness, </w:t>
            </w:r>
            <w:proofErr w:type="spellStart"/>
            <w:r w:rsidR="002B6EBA" w:rsidRPr="00FB0618">
              <w:rPr>
                <w:rFonts w:ascii="Times New Roman" w:hAnsi="Times New Roman"/>
                <w:b w:val="0"/>
                <w:szCs w:val="24"/>
                <w:lang w:val="en-GB"/>
              </w:rPr>
              <w:t>atBCI</w:t>
            </w:r>
            <w:proofErr w:type="spellEnd"/>
            <w:r w:rsidR="002B6EBA" w:rsidRPr="00FB0618">
              <w:rPr>
                <w:rFonts w:ascii="Times New Roman" w:hAnsi="Times New Roman"/>
                <w:b w:val="0"/>
                <w:szCs w:val="24"/>
                <w:lang w:val="en-GB"/>
              </w:rPr>
              <w:t xml:space="preserve"> active transcutaneous bone conduction device,</w:t>
            </w:r>
            <w:r w:rsidR="002B6EBA" w:rsidRPr="00FB0618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="002B6EBA" w:rsidRPr="00FB0618">
              <w:rPr>
                <w:rFonts w:ascii="Times New Roman" w:hAnsi="Times New Roman"/>
                <w:b w:val="0"/>
                <w:szCs w:val="24"/>
                <w:lang w:val="en-GB"/>
              </w:rPr>
              <w:t>N/A information not available, ± standard deviation, M male, F female, COM chronic otitis media.</w:t>
            </w:r>
          </w:p>
        </w:tc>
      </w:tr>
      <w:tr w:rsidR="00D66B68" w:rsidRPr="00D66B68" w:rsidTr="002B6EBA">
        <w:trPr>
          <w:trHeight w:val="406"/>
        </w:trPr>
        <w:tc>
          <w:tcPr>
            <w:tcW w:w="2700" w:type="dxa"/>
            <w:vMerge w:val="restart"/>
            <w:tcBorders>
              <w:left w:val="single" w:sz="8" w:space="0" w:color="auto"/>
              <w:bottom w:val="single" w:sz="8" w:space="0" w:color="404040"/>
              <w:right w:val="nil"/>
            </w:tcBorders>
            <w:shd w:val="clear" w:color="000000" w:fill="000000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tudy</w:t>
            </w:r>
          </w:p>
        </w:tc>
        <w:tc>
          <w:tcPr>
            <w:tcW w:w="136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n total</w:t>
            </w:r>
          </w:p>
        </w:tc>
        <w:tc>
          <w:tcPr>
            <w:tcW w:w="1360" w:type="dxa"/>
            <w:vMerge w:val="restart"/>
            <w:tcBorders>
              <w:left w:val="nil"/>
              <w:bottom w:val="single" w:sz="8" w:space="0" w:color="404040"/>
              <w:right w:val="nil"/>
            </w:tcBorders>
            <w:shd w:val="clear" w:color="000000" w:fill="00000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CHL</w:t>
            </w:r>
          </w:p>
        </w:tc>
        <w:tc>
          <w:tcPr>
            <w:tcW w:w="1360" w:type="dxa"/>
            <w:vMerge w:val="restart"/>
            <w:tcBorders>
              <w:left w:val="nil"/>
              <w:bottom w:val="single" w:sz="8" w:space="0" w:color="404040"/>
              <w:right w:val="nil"/>
            </w:tcBorders>
            <w:shd w:val="clear" w:color="000000" w:fill="00000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MHL</w:t>
            </w:r>
          </w:p>
        </w:tc>
        <w:tc>
          <w:tcPr>
            <w:tcW w:w="1360" w:type="dxa"/>
            <w:vMerge w:val="restart"/>
            <w:tcBorders>
              <w:left w:val="nil"/>
              <w:bottom w:val="single" w:sz="8" w:space="0" w:color="404040"/>
              <w:right w:val="nil"/>
            </w:tcBorders>
            <w:shd w:val="clear" w:color="000000" w:fill="00000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SD</w:t>
            </w:r>
          </w:p>
        </w:tc>
        <w:tc>
          <w:tcPr>
            <w:tcW w:w="1360" w:type="dxa"/>
            <w:vMerge w:val="restart"/>
            <w:tcBorders>
              <w:left w:val="nil"/>
              <w:bottom w:val="single" w:sz="8" w:space="0" w:color="404040"/>
              <w:right w:val="nil"/>
            </w:tcBorders>
            <w:shd w:val="clear" w:color="000000" w:fill="00000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Children &lt;18 years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Age</w:t>
            </w:r>
          </w:p>
        </w:tc>
        <w:tc>
          <w:tcPr>
            <w:tcW w:w="1360" w:type="dxa"/>
            <w:vMerge w:val="restart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Bilateral implants</w:t>
            </w:r>
          </w:p>
        </w:tc>
      </w:tr>
      <w:tr w:rsidR="00D66B68" w:rsidRPr="00D66B68" w:rsidTr="002B6EBA">
        <w:trPr>
          <w:trHeight w:val="128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404040"/>
              <w:right w:val="nil"/>
            </w:tcBorders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404040"/>
              <w:right w:val="nil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404040"/>
              <w:right w:val="nil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404040"/>
              <w:right w:val="nil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404040"/>
              <w:right w:val="nil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404040"/>
              <w:right w:val="nil"/>
            </w:tcBorders>
            <w:shd w:val="clear" w:color="000000" w:fill="00000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(mean ± SD)</w:t>
            </w: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Barbara et al. 2013</w:t>
            </w:r>
          </w:p>
        </w:tc>
        <w:tc>
          <w:tcPr>
            <w:tcW w:w="1360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6 years            (range 45 - 63)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Sprinzl et al.  201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 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44 years            (range 19-69 </w:t>
            </w: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yrs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Tsang 201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7 years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Ihler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0.9±6.5 years (range 40-57.5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Lassaletta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62 years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Manrique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6.2±8.1 years  (range 43 - 64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Matsumoto et al.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Mertens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0.3±12.7 years  (range 43 - 65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368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Plontke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7.7±22.2 years    (range 10 - 76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460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Rahne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7.7 years             (range 5-76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Riss et al. 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6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1 years            (range 6-80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Schnabl et al.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 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Wimmer et al. 20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9.9±21.8 years     (range 18 - 72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Bianchin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 201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Hassepass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0.1 / 16.8 years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Jovankovicova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9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9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94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Kim et al.  201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8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Laske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9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9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2±15 years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4E0969" w:rsidRPr="00AF7F2A" w:rsidTr="00AF7F2A">
        <w:trPr>
          <w:trHeight w:val="615"/>
        </w:trPr>
        <w:tc>
          <w:tcPr>
            <w:tcW w:w="270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E0969" w:rsidRDefault="004E0969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  <w:p w:rsidR="00AF7F2A" w:rsidRDefault="00AF7F2A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  <w:p w:rsidR="00AF7F2A" w:rsidRDefault="00AF7F2A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  <w:p w:rsidR="00AF7F2A" w:rsidRPr="00AF7F2A" w:rsidRDefault="00AF7F2A" w:rsidP="002B6EBA">
            <w:pPr>
              <w:jc w:val="left"/>
              <w:rPr>
                <w:rFonts w:ascii="Times New Roman" w:hAnsi="Times New Roman"/>
                <w:b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</w:tr>
      <w:tr w:rsidR="00AF7F2A" w:rsidRPr="00EF45B8" w:rsidTr="00AF7F2A">
        <w:trPr>
          <w:trHeight w:val="365"/>
        </w:trPr>
        <w:tc>
          <w:tcPr>
            <w:tcW w:w="12740" w:type="dxa"/>
            <w:gridSpan w:val="8"/>
            <w:shd w:val="clear" w:color="auto" w:fill="FFFFFF" w:themeFill="background1"/>
            <w:vAlign w:val="center"/>
          </w:tcPr>
          <w:p w:rsidR="00AF7F2A" w:rsidRPr="00AF7F2A" w:rsidRDefault="00EF45B8" w:rsidP="00EF45B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szCs w:val="24"/>
                <w:lang w:val="en-GB"/>
              </w:rPr>
              <w:lastRenderedPageBreak/>
              <w:t>S1</w:t>
            </w:r>
            <w:r>
              <w:rPr>
                <w:rFonts w:ascii="Times New Roman" w:hAnsi="Times New Roman"/>
                <w:b/>
                <w:szCs w:val="24"/>
                <w:lang w:val="en-GB"/>
              </w:rPr>
              <w:t xml:space="preserve"> Table</w:t>
            </w:r>
            <w:r w:rsidRPr="00EF45B8">
              <w:rPr>
                <w:rFonts w:ascii="Times New Roman" w:hAnsi="Times New Roman"/>
                <w:b/>
                <w:szCs w:val="24"/>
                <w:lang w:val="en-GB"/>
              </w:rPr>
              <w:t xml:space="preserve"> Demographic information on the study population</w:t>
            </w:r>
            <w:r>
              <w:rPr>
                <w:rFonts w:ascii="Times New Roman" w:hAnsi="Times New Roman"/>
                <w:b/>
                <w:szCs w:val="24"/>
                <w:lang w:val="en-GB"/>
              </w:rPr>
              <w:t>.</w:t>
            </w:r>
            <w:r w:rsidRPr="00AF7F2A">
              <w:rPr>
                <w:rFonts w:ascii="Times New Roman" w:hAnsi="Times New Roman"/>
                <w:b/>
                <w:szCs w:val="24"/>
                <w:lang w:val="en-GB"/>
              </w:rPr>
              <w:t xml:space="preserve"> </w:t>
            </w:r>
            <w:r w:rsidR="00AF7F2A" w:rsidRPr="00AF7F2A">
              <w:rPr>
                <w:rFonts w:ascii="Times New Roman" w:hAnsi="Times New Roman"/>
                <w:b/>
                <w:szCs w:val="24"/>
                <w:lang w:val="en-GB"/>
              </w:rPr>
              <w:t>(continued)</w:t>
            </w:r>
          </w:p>
        </w:tc>
      </w:tr>
      <w:tr w:rsidR="004E0969" w:rsidRPr="00EF45B8" w:rsidTr="002B6EBA">
        <w:trPr>
          <w:trHeight w:val="365"/>
        </w:trPr>
        <w:tc>
          <w:tcPr>
            <w:tcW w:w="2700" w:type="dxa"/>
            <w:vMerge w:val="restart"/>
            <w:tcBorders>
              <w:left w:val="single" w:sz="8" w:space="0" w:color="auto"/>
              <w:right w:val="nil"/>
            </w:tcBorders>
            <w:shd w:val="clear" w:color="auto" w:fill="000000" w:themeFill="text1"/>
            <w:vAlign w:val="center"/>
          </w:tcPr>
          <w:p w:rsidR="004E0969" w:rsidRPr="00EF45B8" w:rsidRDefault="004E0969" w:rsidP="002B6EBA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  <w:t>Study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EF45B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  <w:t>n total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EF45B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  <w:t>CHL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EF45B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  <w:t>MHL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EF45B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  <w:t>SSD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EF45B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  <w:t>Children &lt;18 year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vAlign w:val="center"/>
          </w:tcPr>
          <w:p w:rsidR="004E0969" w:rsidRPr="00EF45B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  <w:t>Age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4E0969" w:rsidRPr="00EF45B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  <w:t>Bilateral implants</w:t>
            </w:r>
          </w:p>
        </w:tc>
      </w:tr>
      <w:tr w:rsidR="004E0969" w:rsidRPr="00EF45B8" w:rsidTr="00BA7068">
        <w:trPr>
          <w:trHeight w:val="146"/>
        </w:trPr>
        <w:tc>
          <w:tcPr>
            <w:tcW w:w="270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0000" w:themeFill="text1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EF45B8"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  <w:t>(mean ± SD)</w:t>
            </w:r>
          </w:p>
        </w:tc>
        <w:tc>
          <w:tcPr>
            <w:tcW w:w="136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Pai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5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88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52 </w:t>
            </w: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yrs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</w:tr>
      <w:tr w:rsidR="004E0969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Rainsbury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 201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7 ± 11.9 years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Baumgartner et al.  201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2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-17 years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Eberhard et al. 201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5.1 years         (range 20 - 69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600"/>
        </w:trPr>
        <w:tc>
          <w:tcPr>
            <w:tcW w:w="2700" w:type="dxa"/>
            <w:vMerge w:val="restart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Gerdes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6</w:t>
            </w:r>
          </w:p>
        </w:tc>
        <w:tc>
          <w:tcPr>
            <w:tcW w:w="1360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0</w:t>
            </w:r>
          </w:p>
        </w:tc>
        <w:tc>
          <w:tcPr>
            <w:tcW w:w="1360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BB: 51.1±17.7 years (range 26 - 75)       </w:t>
            </w:r>
          </w:p>
        </w:tc>
        <w:tc>
          <w:tcPr>
            <w:tcW w:w="1360" w:type="dxa"/>
            <w:vMerge w:val="restart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</w:tr>
      <w:tr w:rsidR="00D66B68" w:rsidRPr="00D66B68" w:rsidTr="00BA7068">
        <w:trPr>
          <w:trHeight w:val="780"/>
        </w:trPr>
        <w:tc>
          <w:tcPr>
            <w:tcW w:w="2700" w:type="dxa"/>
            <w:vMerge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360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BAHA: 51.0±8.3-year (range, 41 - 64)</w:t>
            </w:r>
          </w:p>
        </w:tc>
        <w:tc>
          <w:tcPr>
            <w:tcW w:w="1360" w:type="dxa"/>
            <w:vMerge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:rsidR="00D66B68" w:rsidRPr="00D66B68" w:rsidRDefault="00D66B68" w:rsidP="00D66B68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</w:p>
        </w:tc>
      </w:tr>
      <w:tr w:rsidR="00D66B68" w:rsidRPr="00D66B68" w:rsidTr="00BA7068">
        <w:trPr>
          <w:trHeight w:val="3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Ihler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8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8.8 ± 13.3 years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Lassaletta</w:t>
            </w:r>
            <w:proofErr w:type="spellEnd"/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 xml:space="preserve"> et al. 201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24 (incl. MHL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4.4± 18.6 years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N/A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Law et al. 201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41.8 years          (range 18 - 59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en-GB" w:eastAsia="de-AT"/>
              </w:rPr>
              <w:t> 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Zernotti et al. 201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25.4 years             (CI95 12-3-38.3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4E0969" w:rsidRPr="00D66B68" w:rsidTr="00BA7068">
        <w:trPr>
          <w:trHeight w:val="600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Fan et al. 201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2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1 ± 5 years     (range 6-18 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Monini et al. 201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67 (4 with Bonebridge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4 (incl. MHL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 xml:space="preserve">67.4 years              (range 62.8-77.5) 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4E0969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Salcher et al. 201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 xml:space="preserve">45 years                  (range 21-70) 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4E0969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Schmerber et al. 201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2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 xml:space="preserve">44.1 ± 12.5 years (range 18 - 65) 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</w:tr>
      <w:tr w:rsidR="004E0969" w:rsidRPr="00D66B68" w:rsidTr="00AF7F2A">
        <w:trPr>
          <w:trHeight w:val="1202"/>
        </w:trPr>
        <w:tc>
          <w:tcPr>
            <w:tcW w:w="270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E0969" w:rsidRPr="00D66B68" w:rsidRDefault="004E0969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</w:tr>
      <w:tr w:rsidR="00AF7F2A" w:rsidRPr="00EF45B8" w:rsidTr="00AF7F2A">
        <w:trPr>
          <w:trHeight w:val="433"/>
        </w:trPr>
        <w:tc>
          <w:tcPr>
            <w:tcW w:w="12740" w:type="dxa"/>
            <w:gridSpan w:val="8"/>
            <w:tcBorders>
              <w:top w:val="nil"/>
            </w:tcBorders>
            <w:shd w:val="clear" w:color="auto" w:fill="FFFFFF" w:themeFill="background1"/>
            <w:vAlign w:val="center"/>
          </w:tcPr>
          <w:p w:rsidR="00AF7F2A" w:rsidRPr="00AF7F2A" w:rsidRDefault="00AF7F2A" w:rsidP="00EF45B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 w:rsidRPr="00AF7F2A">
              <w:rPr>
                <w:rFonts w:ascii="Times New Roman" w:hAnsi="Times New Roman"/>
                <w:b/>
                <w:szCs w:val="24"/>
                <w:lang w:val="en-GB"/>
              </w:rPr>
              <w:lastRenderedPageBreak/>
              <w:t>S</w:t>
            </w:r>
            <w:r w:rsidR="00EF45B8">
              <w:rPr>
                <w:rFonts w:ascii="Times New Roman" w:hAnsi="Times New Roman"/>
                <w:b/>
                <w:szCs w:val="24"/>
                <w:lang w:val="en-GB"/>
              </w:rPr>
              <w:t>1</w:t>
            </w:r>
            <w:r w:rsidRPr="00AF7F2A">
              <w:rPr>
                <w:rFonts w:ascii="Times New Roman" w:hAnsi="Times New Roman"/>
                <w:b/>
                <w:szCs w:val="24"/>
                <w:lang w:val="en-GB"/>
              </w:rPr>
              <w:t xml:space="preserve"> Table </w:t>
            </w:r>
            <w:r w:rsidR="00EF45B8" w:rsidRPr="00EF45B8">
              <w:rPr>
                <w:rFonts w:ascii="Times New Roman" w:hAnsi="Times New Roman"/>
                <w:b/>
                <w:szCs w:val="24"/>
                <w:lang w:val="en-GB"/>
              </w:rPr>
              <w:t>Demographic information on the study population</w:t>
            </w:r>
            <w:r w:rsidR="00EF45B8">
              <w:rPr>
                <w:rFonts w:ascii="Times New Roman" w:hAnsi="Times New Roman"/>
                <w:b/>
                <w:szCs w:val="24"/>
                <w:lang w:val="en-GB"/>
              </w:rPr>
              <w:t>.</w:t>
            </w:r>
            <w:r w:rsidR="00EF45B8" w:rsidRPr="00AF7F2A">
              <w:rPr>
                <w:rFonts w:ascii="Times New Roman" w:hAnsi="Times New Roman"/>
                <w:b/>
                <w:szCs w:val="24"/>
                <w:lang w:val="en-GB"/>
              </w:rPr>
              <w:t xml:space="preserve"> </w:t>
            </w:r>
            <w:r w:rsidRPr="00AF7F2A">
              <w:rPr>
                <w:rFonts w:ascii="Times New Roman" w:hAnsi="Times New Roman"/>
                <w:b/>
                <w:szCs w:val="24"/>
                <w:lang w:val="en-GB"/>
              </w:rPr>
              <w:t>(continued)</w:t>
            </w:r>
          </w:p>
        </w:tc>
      </w:tr>
      <w:tr w:rsidR="004E0969" w:rsidRPr="00D66B68" w:rsidTr="00BA7068">
        <w:trPr>
          <w:trHeight w:val="716"/>
        </w:trPr>
        <w:tc>
          <w:tcPr>
            <w:tcW w:w="2700" w:type="dxa"/>
            <w:tcBorders>
              <w:top w:val="nil"/>
              <w:left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4E0969" w:rsidRPr="00D66B68" w:rsidRDefault="004E0969" w:rsidP="002B6EBA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tudy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D66B6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n tota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D66B6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CH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D66B6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MHL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D66B6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SD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Pr="00D66B6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Children &lt;18 years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4E0969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Age</w:t>
            </w:r>
          </w:p>
          <w:p w:rsidR="004E0969" w:rsidRPr="00D66B6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(mean ± SD)</w:t>
            </w:r>
          </w:p>
        </w:tc>
        <w:tc>
          <w:tcPr>
            <w:tcW w:w="1360" w:type="dxa"/>
            <w:tcBorders>
              <w:top w:val="nil"/>
              <w:left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4E0969" w:rsidRPr="00D66B68" w:rsidRDefault="004E0969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D66B68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Bilateral implants</w:t>
            </w:r>
          </w:p>
        </w:tc>
      </w:tr>
      <w:tr w:rsidR="004E0969" w:rsidRPr="00D66B68" w:rsidTr="00BA7068">
        <w:trPr>
          <w:trHeight w:val="698"/>
        </w:trPr>
        <w:tc>
          <w:tcPr>
            <w:tcW w:w="2700" w:type="dxa"/>
            <w:tcBorders>
              <w:top w:val="nil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Vyskocil et al. 2017 (n=35)</w:t>
            </w:r>
          </w:p>
        </w:tc>
        <w:tc>
          <w:tcPr>
            <w:tcW w:w="1360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35/38 analyzed (3 excluded)</w:t>
            </w:r>
          </w:p>
        </w:tc>
        <w:tc>
          <w:tcPr>
            <w:tcW w:w="1360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8</w:t>
            </w:r>
          </w:p>
        </w:tc>
        <w:tc>
          <w:tcPr>
            <w:tcW w:w="1360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5</w:t>
            </w:r>
          </w:p>
        </w:tc>
        <w:tc>
          <w:tcPr>
            <w:tcW w:w="1360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1360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8</w:t>
            </w:r>
          </w:p>
        </w:tc>
        <w:tc>
          <w:tcPr>
            <w:tcW w:w="1880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37  ± 21 years</w:t>
            </w:r>
          </w:p>
        </w:tc>
        <w:tc>
          <w:tcPr>
            <w:tcW w:w="1360" w:type="dxa"/>
            <w:tcBorders>
              <w:top w:val="nil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</w:tr>
      <w:tr w:rsidR="00D66B68" w:rsidRPr="00D66B68" w:rsidTr="00BA7068">
        <w:trPr>
          <w:trHeight w:val="546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Vyskocil et al. 2017 (n=5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 xml:space="preserve">35years                        (range 14 to 50) 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Weiss et al. 201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8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5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 xml:space="preserve">49 years                        (range 25-74) 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</w:tr>
      <w:tr w:rsidR="00D66B68" w:rsidRPr="00D66B68" w:rsidTr="00BA7068">
        <w:trPr>
          <w:trHeight w:val="600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Zhao et al. 2017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1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6.9 years             (range 8-26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</w:tr>
      <w:tr w:rsidR="00D66B68" w:rsidRPr="00D66B68" w:rsidTr="00BA7068">
        <w:trPr>
          <w:trHeight w:val="592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Der et al. 2018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2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24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24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 xml:space="preserve">12 years    </w:t>
            </w:r>
            <w:r w:rsidR="00E15DDF">
              <w:rPr>
                <w:rFonts w:ascii="Times New Roman" w:hAnsi="Times New Roman"/>
                <w:color w:val="000000"/>
                <w:lang w:val="de-AT" w:eastAsia="de-AT"/>
              </w:rPr>
              <w:t xml:space="preserve">  </w:t>
            </w: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 xml:space="preserve">       (range 6-16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Kulasegarah et al. 2018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9 years                (range 5 to 15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3</w:t>
            </w:r>
          </w:p>
        </w:tc>
      </w:tr>
      <w:tr w:rsidR="00D66B68" w:rsidRPr="00D66B68" w:rsidTr="00BA7068">
        <w:trPr>
          <w:trHeight w:val="615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Ngui et al. 2018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6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6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15.8±2.6 years             (range 15 - 18)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</w:tr>
      <w:tr w:rsidR="00D66B68" w:rsidRPr="00D66B68" w:rsidTr="00BA7068">
        <w:trPr>
          <w:trHeight w:val="750"/>
        </w:trPr>
        <w:tc>
          <w:tcPr>
            <w:tcW w:w="2700" w:type="dxa"/>
            <w:tcBorders>
              <w:top w:val="dotted" w:sz="4" w:space="0" w:color="BFBFBF" w:themeColor="background1" w:themeShade="BF"/>
              <w:left w:val="single" w:sz="8" w:space="0" w:color="auto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2B6EB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Zanetti et al. 2018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  <w:tc>
          <w:tcPr>
            <w:tcW w:w="188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29/35  years</w:t>
            </w:r>
          </w:p>
        </w:tc>
        <w:tc>
          <w:tcPr>
            <w:tcW w:w="1360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6B68" w:rsidRPr="00D66B68" w:rsidRDefault="00D66B68" w:rsidP="00D66B68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D66B68">
              <w:rPr>
                <w:rFonts w:ascii="Times New Roman" w:hAnsi="Times New Roman"/>
                <w:color w:val="000000"/>
                <w:lang w:val="de-AT" w:eastAsia="de-AT"/>
              </w:rPr>
              <w:t>0</w:t>
            </w:r>
          </w:p>
        </w:tc>
      </w:tr>
    </w:tbl>
    <w:p w:rsidR="0052330C" w:rsidRDefault="0052330C" w:rsidP="00F1772F">
      <w:pPr>
        <w:pStyle w:val="Text1"/>
        <w:ind w:left="0" w:right="0"/>
        <w:rPr>
          <w:rFonts w:ascii="Times New Roman" w:hAnsi="Times New Roman"/>
          <w:sz w:val="24"/>
        </w:rPr>
        <w:sectPr w:rsidR="0052330C" w:rsidSect="005317AE">
          <w:pgSz w:w="16838" w:h="11906" w:orient="landscape"/>
          <w:pgMar w:top="709" w:right="1417" w:bottom="709" w:left="1134" w:header="708" w:footer="708" w:gutter="0"/>
          <w:cols w:space="708"/>
          <w:docGrid w:linePitch="360"/>
        </w:sectPr>
      </w:pPr>
    </w:p>
    <w:tbl>
      <w:tblPr>
        <w:tblW w:w="12671" w:type="dxa"/>
        <w:tblInd w:w="9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859"/>
        <w:gridCol w:w="1559"/>
        <w:gridCol w:w="2268"/>
        <w:gridCol w:w="1701"/>
        <w:gridCol w:w="1418"/>
        <w:gridCol w:w="3032"/>
      </w:tblGrid>
      <w:tr w:rsidR="002B6EBA" w:rsidRPr="00EF45B8" w:rsidTr="00AF7F2A">
        <w:trPr>
          <w:trHeight w:val="495"/>
        </w:trPr>
        <w:tc>
          <w:tcPr>
            <w:tcW w:w="12671" w:type="dxa"/>
            <w:gridSpan w:val="7"/>
            <w:shd w:val="clear" w:color="auto" w:fill="auto"/>
            <w:vAlign w:val="center"/>
          </w:tcPr>
          <w:p w:rsidR="002B6EBA" w:rsidRPr="002B6EBA" w:rsidRDefault="00AF7F2A" w:rsidP="00EF45B8">
            <w:pPr>
              <w:jc w:val="left"/>
              <w:rPr>
                <w:rFonts w:ascii="Times New Roman" w:hAnsi="Times New Roman"/>
                <w:b/>
                <w:bCs/>
                <w:lang w:val="en-GB" w:eastAsia="de-AT"/>
              </w:rPr>
            </w:pPr>
            <w:r>
              <w:rPr>
                <w:rFonts w:ascii="Times New Roman" w:hAnsi="Times New Roman"/>
                <w:b/>
                <w:bCs/>
                <w:lang w:val="en-GB" w:eastAsia="de-AT"/>
              </w:rPr>
              <w:lastRenderedPageBreak/>
              <w:t>S</w:t>
            </w:r>
            <w:r w:rsidR="00EF45B8">
              <w:rPr>
                <w:rFonts w:ascii="Times New Roman" w:hAnsi="Times New Roman"/>
                <w:b/>
                <w:bCs/>
                <w:lang w:val="en-GB" w:eastAsia="de-AT"/>
              </w:rPr>
              <w:t>1</w:t>
            </w:r>
            <w:r>
              <w:rPr>
                <w:rFonts w:ascii="Times New Roman" w:hAnsi="Times New Roman"/>
                <w:b/>
                <w:bCs/>
                <w:lang w:val="en-GB" w:eastAsia="de-AT"/>
              </w:rPr>
              <w:t xml:space="preserve"> Table </w:t>
            </w:r>
            <w:r w:rsidR="002B6EBA">
              <w:rPr>
                <w:rFonts w:ascii="Times New Roman" w:hAnsi="Times New Roman"/>
                <w:b/>
                <w:bCs/>
                <w:lang w:val="en-GB" w:eastAsia="de-AT"/>
              </w:rPr>
              <w:t>S</w:t>
            </w:r>
            <w:r w:rsidR="002B6EBA" w:rsidRPr="002B6EBA">
              <w:rPr>
                <w:rFonts w:ascii="Times New Roman" w:hAnsi="Times New Roman"/>
                <w:b/>
                <w:bCs/>
                <w:lang w:val="en-GB" w:eastAsia="de-AT"/>
              </w:rPr>
              <w:t xml:space="preserve">urgical information on the study population. </w:t>
            </w:r>
            <w:r w:rsidR="002B6EBA" w:rsidRPr="002B6EBA">
              <w:rPr>
                <w:rFonts w:ascii="Times New Roman" w:hAnsi="Times New Roman"/>
                <w:bCs/>
                <w:lang w:val="en-GB" w:eastAsia="de-AT"/>
              </w:rPr>
              <w:t>(</w:t>
            </w:r>
            <w:proofErr w:type="spellStart"/>
            <w:r w:rsidR="002B6EBA" w:rsidRPr="002B6EBA">
              <w:rPr>
                <w:rFonts w:ascii="Times New Roman" w:hAnsi="Times New Roman"/>
                <w:bCs/>
                <w:lang w:val="en-GB" w:eastAsia="de-AT"/>
              </w:rPr>
              <w:t>atBCI</w:t>
            </w:r>
            <w:proofErr w:type="spellEnd"/>
            <w:r w:rsidR="002B6EBA" w:rsidRPr="002B6EBA">
              <w:rPr>
                <w:rFonts w:ascii="Times New Roman" w:hAnsi="Times New Roman"/>
                <w:bCs/>
                <w:lang w:val="en-GB" w:eastAsia="de-AT"/>
              </w:rPr>
              <w:t xml:space="preserve"> active transcutaneous bone conduction device, N/A information not available, ± standard deviation, </w:t>
            </w:r>
            <w:r w:rsidR="002B6EBA">
              <w:rPr>
                <w:rFonts w:ascii="Times New Roman" w:hAnsi="Times New Roman"/>
                <w:bCs/>
                <w:lang w:val="en-GB" w:eastAsia="de-AT"/>
              </w:rPr>
              <w:t>M male, F female)</w:t>
            </w:r>
          </w:p>
        </w:tc>
      </w:tr>
      <w:tr w:rsidR="00E15DDF" w:rsidRPr="004E0969" w:rsidTr="00BA7068">
        <w:trPr>
          <w:trHeight w:val="495"/>
        </w:trPr>
        <w:tc>
          <w:tcPr>
            <w:tcW w:w="1834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tudy</w:t>
            </w:r>
          </w:p>
        </w:tc>
        <w:tc>
          <w:tcPr>
            <w:tcW w:w="859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ex (M/F)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Follow-up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Lifts used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inus compression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Dura compression</w:t>
            </w:r>
          </w:p>
        </w:tc>
        <w:tc>
          <w:tcPr>
            <w:tcW w:w="303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Position of Bonebridge</w:t>
            </w:r>
          </w:p>
        </w:tc>
      </w:tr>
      <w:tr w:rsidR="00E15DDF" w:rsidRPr="00EF45B8" w:rsidTr="00BA7068">
        <w:trPr>
          <w:trHeight w:val="535"/>
        </w:trPr>
        <w:tc>
          <w:tcPr>
            <w:tcW w:w="1834" w:type="dxa"/>
            <w:tcBorders>
              <w:top w:val="single" w:sz="8" w:space="0" w:color="auto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Barbara et al. 2013</w:t>
            </w:r>
          </w:p>
        </w:tc>
        <w:tc>
          <w:tcPr>
            <w:tcW w:w="859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3/1</w:t>
            </w:r>
          </w:p>
        </w:tc>
        <w:tc>
          <w:tcPr>
            <w:tcW w:w="1559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C0C0C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single" w:sz="8" w:space="0" w:color="auto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000000" w:fill="C0C0C0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proofErr w:type="spellStart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transmastoid</w:t>
            </w:r>
            <w:proofErr w:type="spellEnd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 xml:space="preserve">, </w:t>
            </w:r>
            <w:proofErr w:type="spellStart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presigmoid</w:t>
            </w:r>
            <w:proofErr w:type="spellEnd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 xml:space="preserve"> and </w:t>
            </w:r>
            <w:proofErr w:type="spellStart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retrosigmoid</w:t>
            </w:r>
            <w:proofErr w:type="spellEnd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 xml:space="preserve"> approach (2/2)</w:t>
            </w:r>
          </w:p>
        </w:tc>
      </w:tr>
      <w:tr w:rsidR="00E15DDF" w:rsidRPr="004E0969" w:rsidTr="00BA7068">
        <w:trPr>
          <w:trHeight w:val="403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Sprinzl et al.  2013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9/3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3 mo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</w:tr>
      <w:tr w:rsidR="00E15DDF" w:rsidRPr="004E0969" w:rsidTr="00BA7068">
        <w:trPr>
          <w:trHeight w:val="315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Tsang 2013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0/1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 mo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</w:tr>
      <w:tr w:rsidR="00E15DDF" w:rsidRPr="004E0969" w:rsidTr="00BA7068">
        <w:trPr>
          <w:trHeight w:val="346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Ihler et al.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1/5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3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E15DDF" w:rsidRPr="004E0969" w:rsidTr="00BA7068">
        <w:trPr>
          <w:trHeight w:val="315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Lassaletta et al.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h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6 mont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retrosigmoidal</w:t>
            </w:r>
          </w:p>
        </w:tc>
      </w:tr>
      <w:tr w:rsidR="00E15DDF" w:rsidRPr="004E0969" w:rsidTr="00BA7068">
        <w:trPr>
          <w:trHeight w:val="373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Manrique et al.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BA7068" w:rsidRPr="004E0969" w:rsidTr="00BA7068">
        <w:trPr>
          <w:trHeight w:val="315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Matsumoto et al.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BA7068" w:rsidRPr="004E0969" w:rsidTr="00BA7068">
        <w:trPr>
          <w:trHeight w:val="531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Mertens et al.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1/2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5B7917" w:rsidRPr="004E0969" w:rsidTr="00BA7068">
        <w:trPr>
          <w:trHeight w:val="397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Plontke et al.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3/3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BA7068" w:rsidRPr="004E0969" w:rsidTr="00BA7068">
        <w:trPr>
          <w:trHeight w:val="277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Rahne et al. 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5-24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1 retrodimoidally, 10 sinus-duraangle, </w:t>
            </w:r>
          </w:p>
        </w:tc>
      </w:tr>
      <w:tr w:rsidR="005B7917" w:rsidRPr="004E0969" w:rsidTr="00BA7068">
        <w:trPr>
          <w:trHeight w:val="369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Riss et al. 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</w:tr>
      <w:tr w:rsidR="00BA7068" w:rsidRPr="004E0969" w:rsidTr="00BA7068">
        <w:trPr>
          <w:trHeight w:val="547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Schnabl et al.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first day after surgery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BA7068" w:rsidRPr="004E0969" w:rsidTr="00BA7068">
        <w:trPr>
          <w:trHeight w:val="257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Wimmer et al. 2014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3/4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1 week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5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E15DDF" w:rsidRPr="004E0969" w:rsidTr="00BA7068">
        <w:trPr>
          <w:trHeight w:val="349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Bianchin et al.  2015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0/1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7.25 months (range 3–14)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</w:tr>
      <w:tr w:rsidR="005B7917" w:rsidRPr="004E0969" w:rsidTr="00BA7068">
        <w:trPr>
          <w:trHeight w:val="285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Hassepass et al. 2015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6 mo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</w:tr>
      <w:tr w:rsidR="00E15DDF" w:rsidRPr="004E0969" w:rsidTr="00BA7068">
        <w:trPr>
          <w:trHeight w:val="378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Jovankovicova et al. 2015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55/39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</w:tr>
      <w:tr w:rsidR="005B7917" w:rsidRPr="004E0969" w:rsidTr="00BA7068">
        <w:trPr>
          <w:trHeight w:val="315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Kim et al.  2015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0/1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3 mo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</w:tr>
      <w:tr w:rsidR="00E15DDF" w:rsidRPr="004E0969" w:rsidTr="00BA7068">
        <w:trPr>
          <w:trHeight w:val="403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Laske et al. 2015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5/4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6 months (range, 11-22)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mastoid</w:t>
            </w:r>
          </w:p>
        </w:tc>
      </w:tr>
      <w:tr w:rsidR="005B7917" w:rsidRPr="004E0969" w:rsidTr="00BA7068">
        <w:trPr>
          <w:trHeight w:val="268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Pai et al. 2015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5B7917" w:rsidRPr="004E0969" w:rsidTr="00BA7068">
        <w:trPr>
          <w:trHeight w:val="315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Rainsbury et al.  2015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2/4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4-6 week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5B7917" w:rsidRPr="004E0969" w:rsidTr="00BA7068">
        <w:trPr>
          <w:trHeight w:val="374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Baumgartner et al.  2016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8/4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 and 3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5B7917" w:rsidRPr="004E0969" w:rsidTr="005B7917">
        <w:trPr>
          <w:trHeight w:val="323"/>
        </w:trPr>
        <w:tc>
          <w:tcPr>
            <w:tcW w:w="18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</w:tr>
      <w:tr w:rsidR="005B7917" w:rsidRPr="004E0969" w:rsidTr="00AF7F2A">
        <w:trPr>
          <w:trHeight w:val="323"/>
        </w:trPr>
        <w:tc>
          <w:tcPr>
            <w:tcW w:w="18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5B7917" w:rsidRDefault="005B7917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</w:p>
          <w:p w:rsidR="009D3E5A" w:rsidRDefault="009D3E5A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</w:p>
          <w:p w:rsidR="009D3E5A" w:rsidRDefault="009D3E5A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</w:p>
          <w:p w:rsidR="009D3E5A" w:rsidRDefault="009D3E5A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</w:p>
          <w:p w:rsidR="009D3E5A" w:rsidRPr="004E0969" w:rsidRDefault="009D3E5A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  <w:tc>
          <w:tcPr>
            <w:tcW w:w="303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5B7917" w:rsidRPr="004E0969" w:rsidRDefault="005B7917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</w:p>
        </w:tc>
      </w:tr>
      <w:tr w:rsidR="00AF7F2A" w:rsidRPr="00EF45B8" w:rsidTr="00AF7F2A">
        <w:trPr>
          <w:trHeight w:val="323"/>
        </w:trPr>
        <w:tc>
          <w:tcPr>
            <w:tcW w:w="12671" w:type="dxa"/>
            <w:gridSpan w:val="7"/>
            <w:tcBorders>
              <w:top w:val="nil"/>
            </w:tcBorders>
            <w:shd w:val="clear" w:color="auto" w:fill="FFFFFF" w:themeFill="background1"/>
            <w:vAlign w:val="center"/>
          </w:tcPr>
          <w:p w:rsidR="00AF7F2A" w:rsidRPr="00EF45B8" w:rsidRDefault="00AF7F2A" w:rsidP="00EF45B8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en-GB" w:eastAsia="de-AT"/>
              </w:rPr>
            </w:pPr>
            <w:r>
              <w:rPr>
                <w:rFonts w:ascii="Times New Roman" w:hAnsi="Times New Roman"/>
                <w:b/>
                <w:bCs/>
                <w:lang w:val="en-GB" w:eastAsia="de-AT"/>
              </w:rPr>
              <w:lastRenderedPageBreak/>
              <w:t>S</w:t>
            </w:r>
            <w:r w:rsidR="00EF45B8">
              <w:rPr>
                <w:rFonts w:ascii="Times New Roman" w:hAnsi="Times New Roman"/>
                <w:b/>
                <w:bCs/>
                <w:lang w:val="en-GB" w:eastAsia="de-AT"/>
              </w:rPr>
              <w:t>1 Table S</w:t>
            </w:r>
            <w:r w:rsidR="00EF45B8" w:rsidRPr="002B6EBA">
              <w:rPr>
                <w:rFonts w:ascii="Times New Roman" w:hAnsi="Times New Roman"/>
                <w:b/>
                <w:bCs/>
                <w:lang w:val="en-GB" w:eastAsia="de-AT"/>
              </w:rPr>
              <w:t>urgical information on the study population.</w:t>
            </w:r>
          </w:p>
        </w:tc>
      </w:tr>
      <w:tr w:rsidR="005B7917" w:rsidRPr="004E0969" w:rsidTr="00BA7068">
        <w:trPr>
          <w:trHeight w:val="323"/>
        </w:trPr>
        <w:tc>
          <w:tcPr>
            <w:tcW w:w="1834" w:type="dxa"/>
            <w:tcBorders>
              <w:top w:val="nil"/>
              <w:left w:val="single" w:sz="4" w:space="0" w:color="auto"/>
              <w:right w:val="nil"/>
            </w:tcBorders>
            <w:shd w:val="clear" w:color="auto" w:fill="000000" w:themeFill="text1"/>
            <w:vAlign w:val="center"/>
          </w:tcPr>
          <w:p w:rsidR="005B7917" w:rsidRPr="004E0969" w:rsidRDefault="005B7917" w:rsidP="00AF7F2A">
            <w:pPr>
              <w:jc w:val="left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tudy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5B7917" w:rsidRPr="004E0969" w:rsidRDefault="005B7917" w:rsidP="00AF7F2A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ex (M/F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5B7917" w:rsidRPr="004E0969" w:rsidRDefault="005B7917" w:rsidP="00AF7F2A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Follow-u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5B7917" w:rsidRPr="004E0969" w:rsidRDefault="005B7917" w:rsidP="00AF7F2A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Lifts use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5B7917" w:rsidRPr="004E0969" w:rsidRDefault="005B7917" w:rsidP="00AF7F2A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Sinus compress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000000" w:themeFill="text1"/>
            <w:vAlign w:val="center"/>
          </w:tcPr>
          <w:p w:rsidR="005B7917" w:rsidRPr="004E0969" w:rsidRDefault="005B7917" w:rsidP="00AF7F2A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Dura compression</w:t>
            </w:r>
          </w:p>
        </w:tc>
        <w:tc>
          <w:tcPr>
            <w:tcW w:w="3032" w:type="dxa"/>
            <w:tcBorders>
              <w:top w:val="nil"/>
              <w:left w:val="nil"/>
            </w:tcBorders>
            <w:shd w:val="clear" w:color="auto" w:fill="000000" w:themeFill="text1"/>
            <w:vAlign w:val="center"/>
          </w:tcPr>
          <w:p w:rsidR="005B7917" w:rsidRPr="004E0969" w:rsidRDefault="005B7917" w:rsidP="00AF7F2A">
            <w:pPr>
              <w:jc w:val="center"/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</w:pPr>
            <w:r w:rsidRPr="004E0969">
              <w:rPr>
                <w:rFonts w:ascii="Times New Roman" w:hAnsi="Times New Roman"/>
                <w:b/>
                <w:bCs/>
                <w:color w:val="FFFFFF"/>
                <w:lang w:val="de-AT" w:eastAsia="de-AT"/>
              </w:rPr>
              <w:t>Position of Bonebridge</w:t>
            </w:r>
          </w:p>
        </w:tc>
      </w:tr>
      <w:tr w:rsidR="00E15DDF" w:rsidRPr="004E0969" w:rsidTr="00BA7068">
        <w:trPr>
          <w:trHeight w:val="323"/>
        </w:trPr>
        <w:tc>
          <w:tcPr>
            <w:tcW w:w="1834" w:type="dxa"/>
            <w:tcBorders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Eberhard et al. 2016</w:t>
            </w:r>
          </w:p>
        </w:tc>
        <w:tc>
          <w:tcPr>
            <w:tcW w:w="859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559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7 months (range, 5 - 9)</w:t>
            </w:r>
          </w:p>
        </w:tc>
        <w:tc>
          <w:tcPr>
            <w:tcW w:w="2268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2</w:t>
            </w:r>
          </w:p>
        </w:tc>
        <w:tc>
          <w:tcPr>
            <w:tcW w:w="1418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3032" w:type="dxa"/>
            <w:tcBorders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7 mastoid (sinodural angle), 5 retrosigmoid </w:t>
            </w:r>
          </w:p>
        </w:tc>
      </w:tr>
      <w:tr w:rsidR="00BA7068" w:rsidRPr="004E0969" w:rsidTr="00BA7068">
        <w:trPr>
          <w:trHeight w:val="412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Gerdes et al. 2016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8 week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E15DDF" w:rsidRPr="004E0969" w:rsidTr="00BA7068">
        <w:trPr>
          <w:trHeight w:val="315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Ihler et al. 2016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3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mastoid/ retrosigmoid</w:t>
            </w:r>
          </w:p>
        </w:tc>
      </w:tr>
      <w:tr w:rsidR="00E15DDF" w:rsidRPr="004E0969" w:rsidTr="00BA7068">
        <w:trPr>
          <w:trHeight w:val="1040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Lassaletta et al. 2016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9/18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5.2 (SD 10.0)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Yes, 8/27 (30 %): 2-mm lifts in 6 cases, 3 mm in one case, one patient had 3 and 4 mm lifts on either side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9/27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7/27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8/27 mastoid, 19/27 retrosigmoid</w:t>
            </w:r>
          </w:p>
        </w:tc>
      </w:tr>
      <w:tr w:rsidR="00E15DDF" w:rsidRPr="004E0969" w:rsidTr="00BA7068">
        <w:trPr>
          <w:trHeight w:val="483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Law et al. 2016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6/7)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yes (9 /13)(4 TM and  5 RS)(2, 3, 4, 6mm)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7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3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8 transmastoid and 5 retrosigmoid </w:t>
            </w:r>
          </w:p>
        </w:tc>
      </w:tr>
      <w:tr w:rsidR="005B7917" w:rsidRPr="004E0969" w:rsidTr="00BA7068">
        <w:trPr>
          <w:trHeight w:val="291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Zernotti et al. 2016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7/7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8.7 mo (12-32 mo)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 </w:t>
            </w:r>
          </w:p>
        </w:tc>
      </w:tr>
      <w:tr w:rsidR="00BA7068" w:rsidRPr="004E0969" w:rsidTr="00BA7068">
        <w:trPr>
          <w:trHeight w:val="653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Fan et al. 2017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9/3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6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yes, min. one case not further specified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BA7068" w:rsidRPr="004E0969" w:rsidTr="00BA7068">
        <w:trPr>
          <w:trHeight w:val="431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Monini et al. 2017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3/1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min 1 year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BA7068" w:rsidRPr="004E0969" w:rsidTr="00BA7068">
        <w:trPr>
          <w:trHeight w:val="517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Salcher et al. 2017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6/4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3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o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Yes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Yes (mean 2.1 mm, 0.7-2.8 mm, n= 7)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0/10 retrosigmoid</w:t>
            </w:r>
          </w:p>
        </w:tc>
      </w:tr>
      <w:tr w:rsidR="00BA7068" w:rsidRPr="004E0969" w:rsidTr="00BA7068">
        <w:trPr>
          <w:trHeight w:val="385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Schmerber et al. 2017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8/17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2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o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o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/25 (no complication)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21/25 sinodural, 3/25 retrosigmoid, 1/25 temporal line</w:t>
            </w:r>
          </w:p>
        </w:tc>
      </w:tr>
      <w:tr w:rsidR="00BA7068" w:rsidRPr="00EF45B8" w:rsidTr="00BA7068">
        <w:trPr>
          <w:trHeight w:val="523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Vyskocil et al. 2017 (n=35)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29 (SD 13)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Yes, 2 patients with exposed dura (2 and 3 mm)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1/38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3/38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 xml:space="preserve">25/38 </w:t>
            </w:r>
            <w:proofErr w:type="spellStart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sinodural</w:t>
            </w:r>
            <w:proofErr w:type="spellEnd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 xml:space="preserve">, 7/38 </w:t>
            </w:r>
            <w:proofErr w:type="spellStart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retrosigmoid</w:t>
            </w:r>
            <w:proofErr w:type="spellEnd"/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, 4/38 middle fossa, 2/38 mix</w:t>
            </w:r>
          </w:p>
        </w:tc>
      </w:tr>
      <w:tr w:rsidR="00BA7068" w:rsidRPr="004E0969" w:rsidTr="00BA7068">
        <w:trPr>
          <w:trHeight w:val="268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Vyskocil et al. 2017 (n=5)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3/2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at least 14 weeks after first fitting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BA7068" w:rsidRPr="004E0969" w:rsidTr="00BA7068">
        <w:trPr>
          <w:trHeight w:val="400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Weiss et al. 2017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6/12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2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BA7068" w:rsidRPr="004E0969" w:rsidTr="00BA7068">
        <w:trPr>
          <w:trHeight w:val="54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Zhao et al. 2017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6/5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6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Yes (based on figure)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</w:tr>
      <w:tr w:rsidR="00BA7068" w:rsidRPr="004E0969" w:rsidTr="00BA7068">
        <w:trPr>
          <w:trHeight w:val="54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E15DDF" w:rsidRPr="004E0969" w:rsidRDefault="00E15DDF" w:rsidP="00AF7F2A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Der et al. 2018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E15DDF" w:rsidRPr="004E0969" w:rsidRDefault="00E15DDF" w:rsidP="00AF7F2A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11/13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E15DDF" w:rsidRPr="004E0969" w:rsidRDefault="00E15DDF" w:rsidP="00AF7F2A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7 months (2-36 months)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E15DDF" w:rsidRPr="004E0969" w:rsidRDefault="00E15DDF" w:rsidP="00AF7F2A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o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E15DDF" w:rsidRPr="004E0969" w:rsidRDefault="00E15DDF" w:rsidP="00AF7F2A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</w:tcPr>
          <w:p w:rsidR="00E15DDF" w:rsidRPr="004E0969" w:rsidRDefault="00E15DDF" w:rsidP="00AF7F2A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Yes? (not clearly described)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:rsidR="00E15DDF" w:rsidRPr="004E0969" w:rsidRDefault="00E15DDF" w:rsidP="00AF7F2A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24/24 middle-fossa</w:t>
            </w:r>
          </w:p>
        </w:tc>
      </w:tr>
      <w:tr w:rsidR="002B6EBA" w:rsidRPr="004E0969" w:rsidTr="00BA7068">
        <w:trPr>
          <w:trHeight w:val="515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Kulasegarah et al. 2018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7/3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>in one bilateral patient 2 and 3 mm lifts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en-GB" w:eastAsia="de-AT"/>
              </w:rPr>
              <w:t xml:space="preserve"> </w:t>
            </w: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5/13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3/13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13/13 mastoid</w:t>
            </w:r>
          </w:p>
        </w:tc>
      </w:tr>
      <w:tr w:rsidR="002B6EBA" w:rsidRPr="004E0969" w:rsidTr="00BA7068">
        <w:trPr>
          <w:trHeight w:val="258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gui et al. 2018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4/2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6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dotted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5B7917" w:rsidP="005B7917">
            <w:pPr>
              <w:jc w:val="center"/>
              <w:rPr>
                <w:rFonts w:ascii="Times New Roman" w:hAnsi="Times New Roman"/>
                <w:color w:val="000000"/>
                <w:lang w:val="en-GB" w:eastAsia="de-AT"/>
              </w:rPr>
            </w:pPr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color w:val="000000"/>
                <w:lang w:val="en-GB" w:eastAsia="de-AT"/>
              </w:rPr>
              <w:t>sinodural</w:t>
            </w:r>
            <w:proofErr w:type="spellEnd"/>
            <w:r>
              <w:rPr>
                <w:rFonts w:ascii="Times New Roman" w:hAnsi="Times New Roman"/>
                <w:color w:val="000000"/>
                <w:lang w:val="en-GB" w:eastAsia="de-AT"/>
              </w:rPr>
              <w:t xml:space="preserve"> angle</w:t>
            </w:r>
            <w:r w:rsidR="00E15DDF" w:rsidRPr="004E0969">
              <w:rPr>
                <w:rFonts w:ascii="Times New Roman" w:hAnsi="Times New Roman"/>
                <w:color w:val="000000"/>
                <w:lang w:val="en-GB" w:eastAsia="de-AT"/>
              </w:rPr>
              <w:t xml:space="preserve">, </w:t>
            </w:r>
            <w:r>
              <w:rPr>
                <w:rFonts w:ascii="Times New Roman" w:hAnsi="Times New Roman"/>
                <w:color w:val="000000"/>
                <w:lang w:val="en-GB" w:eastAsia="de-AT"/>
              </w:rPr>
              <w:t>1retrosigmoid</w:t>
            </w:r>
          </w:p>
        </w:tc>
      </w:tr>
      <w:tr w:rsidR="00E15DDF" w:rsidRPr="004E0969" w:rsidTr="00BA7068">
        <w:trPr>
          <w:trHeight w:val="403"/>
        </w:trPr>
        <w:tc>
          <w:tcPr>
            <w:tcW w:w="1834" w:type="dxa"/>
            <w:tcBorders>
              <w:top w:val="dotted" w:sz="4" w:space="0" w:color="BFBFBF" w:themeColor="background1" w:themeShade="BF"/>
              <w:left w:val="single" w:sz="8" w:space="0" w:color="auto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left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Zanetti et al. 2018</w:t>
            </w:r>
          </w:p>
        </w:tc>
        <w:tc>
          <w:tcPr>
            <w:tcW w:w="8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 xml:space="preserve"> 1/1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36 months</w:t>
            </w:r>
          </w:p>
        </w:tc>
        <w:tc>
          <w:tcPr>
            <w:tcW w:w="226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/A</w:t>
            </w:r>
          </w:p>
        </w:tc>
        <w:tc>
          <w:tcPr>
            <w:tcW w:w="1701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o</w:t>
            </w:r>
          </w:p>
        </w:tc>
        <w:tc>
          <w:tcPr>
            <w:tcW w:w="1418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dotted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No</w:t>
            </w:r>
          </w:p>
        </w:tc>
        <w:tc>
          <w:tcPr>
            <w:tcW w:w="3032" w:type="dxa"/>
            <w:tcBorders>
              <w:top w:val="dotted" w:sz="4" w:space="0" w:color="BFBFBF" w:themeColor="background1" w:themeShade="BF"/>
              <w:left w:val="dotted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5DDF" w:rsidRPr="004E0969" w:rsidRDefault="00E15DDF" w:rsidP="004E0969">
            <w:pPr>
              <w:jc w:val="center"/>
              <w:rPr>
                <w:rFonts w:ascii="Times New Roman" w:hAnsi="Times New Roman"/>
                <w:color w:val="000000"/>
                <w:lang w:val="de-AT" w:eastAsia="de-AT"/>
              </w:rPr>
            </w:pPr>
            <w:r w:rsidRPr="004E0969">
              <w:rPr>
                <w:rFonts w:ascii="Times New Roman" w:hAnsi="Times New Roman"/>
                <w:color w:val="000000"/>
                <w:lang w:val="de-AT" w:eastAsia="de-AT"/>
              </w:rPr>
              <w:t>mastoid</w:t>
            </w:r>
          </w:p>
        </w:tc>
      </w:tr>
    </w:tbl>
    <w:p w:rsidR="007357C0" w:rsidRPr="00F72D03" w:rsidRDefault="007357C0" w:rsidP="0070004F">
      <w:pPr>
        <w:rPr>
          <w:rFonts w:ascii="Times New Roman" w:hAnsi="Times New Roman"/>
          <w:b/>
          <w:sz w:val="24"/>
          <w:szCs w:val="24"/>
          <w:lang w:val="en-GB"/>
        </w:rPr>
      </w:pPr>
    </w:p>
    <w:sectPr w:rsidR="007357C0" w:rsidRPr="00F72D03" w:rsidSect="007357C0">
      <w:pgSz w:w="16838" w:h="11906" w:orient="landscape"/>
      <w:pgMar w:top="284" w:right="1417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D41"/>
    <w:rsid w:val="000063C8"/>
    <w:rsid w:val="000070AB"/>
    <w:rsid w:val="0002378C"/>
    <w:rsid w:val="00032D79"/>
    <w:rsid w:val="00033E60"/>
    <w:rsid w:val="00060D15"/>
    <w:rsid w:val="000762F1"/>
    <w:rsid w:val="000B05B7"/>
    <w:rsid w:val="000D2174"/>
    <w:rsid w:val="001133B2"/>
    <w:rsid w:val="00131BCD"/>
    <w:rsid w:val="001643E1"/>
    <w:rsid w:val="00173297"/>
    <w:rsid w:val="00194B6E"/>
    <w:rsid w:val="001A1F3A"/>
    <w:rsid w:val="00201807"/>
    <w:rsid w:val="002A232E"/>
    <w:rsid w:val="002B6EBA"/>
    <w:rsid w:val="002D0C95"/>
    <w:rsid w:val="002F4F8C"/>
    <w:rsid w:val="00324B20"/>
    <w:rsid w:val="003510C2"/>
    <w:rsid w:val="00355507"/>
    <w:rsid w:val="003571CC"/>
    <w:rsid w:val="003B01D4"/>
    <w:rsid w:val="003E2937"/>
    <w:rsid w:val="003E2AB6"/>
    <w:rsid w:val="003E36FA"/>
    <w:rsid w:val="003E3D41"/>
    <w:rsid w:val="004624FB"/>
    <w:rsid w:val="00472FBC"/>
    <w:rsid w:val="00474294"/>
    <w:rsid w:val="00492916"/>
    <w:rsid w:val="00495832"/>
    <w:rsid w:val="004E0969"/>
    <w:rsid w:val="004F6B1A"/>
    <w:rsid w:val="00501F5D"/>
    <w:rsid w:val="00514140"/>
    <w:rsid w:val="0051479A"/>
    <w:rsid w:val="0052330C"/>
    <w:rsid w:val="005317AE"/>
    <w:rsid w:val="005465B7"/>
    <w:rsid w:val="005565C8"/>
    <w:rsid w:val="00560D6D"/>
    <w:rsid w:val="00566AE8"/>
    <w:rsid w:val="00573BF3"/>
    <w:rsid w:val="00592258"/>
    <w:rsid w:val="005B7917"/>
    <w:rsid w:val="00612834"/>
    <w:rsid w:val="00680DB7"/>
    <w:rsid w:val="006E1519"/>
    <w:rsid w:val="006F3643"/>
    <w:rsid w:val="0070004F"/>
    <w:rsid w:val="00702D27"/>
    <w:rsid w:val="007167C3"/>
    <w:rsid w:val="007357C0"/>
    <w:rsid w:val="007601DA"/>
    <w:rsid w:val="00760AD6"/>
    <w:rsid w:val="00773BF5"/>
    <w:rsid w:val="007800B4"/>
    <w:rsid w:val="007A3178"/>
    <w:rsid w:val="007B156A"/>
    <w:rsid w:val="007D1808"/>
    <w:rsid w:val="007D1D74"/>
    <w:rsid w:val="00821AA4"/>
    <w:rsid w:val="00850044"/>
    <w:rsid w:val="00865B5C"/>
    <w:rsid w:val="00891D01"/>
    <w:rsid w:val="00892156"/>
    <w:rsid w:val="008E0359"/>
    <w:rsid w:val="0090456E"/>
    <w:rsid w:val="00933E2B"/>
    <w:rsid w:val="009D3E5A"/>
    <w:rsid w:val="009E4D72"/>
    <w:rsid w:val="009F074D"/>
    <w:rsid w:val="00A41CA1"/>
    <w:rsid w:val="00A46304"/>
    <w:rsid w:val="00A4753F"/>
    <w:rsid w:val="00A5207E"/>
    <w:rsid w:val="00A83312"/>
    <w:rsid w:val="00AB497E"/>
    <w:rsid w:val="00AB542C"/>
    <w:rsid w:val="00AC5C53"/>
    <w:rsid w:val="00AF660E"/>
    <w:rsid w:val="00AF7BE4"/>
    <w:rsid w:val="00AF7F2A"/>
    <w:rsid w:val="00B110B5"/>
    <w:rsid w:val="00B466A5"/>
    <w:rsid w:val="00B57B03"/>
    <w:rsid w:val="00B82E37"/>
    <w:rsid w:val="00BA7068"/>
    <w:rsid w:val="00BC7A53"/>
    <w:rsid w:val="00BE149C"/>
    <w:rsid w:val="00C05A64"/>
    <w:rsid w:val="00C30F85"/>
    <w:rsid w:val="00C62F87"/>
    <w:rsid w:val="00C83BF9"/>
    <w:rsid w:val="00C974C3"/>
    <w:rsid w:val="00CC36C4"/>
    <w:rsid w:val="00CF5244"/>
    <w:rsid w:val="00D35A0F"/>
    <w:rsid w:val="00D433AA"/>
    <w:rsid w:val="00D567A1"/>
    <w:rsid w:val="00D66007"/>
    <w:rsid w:val="00D66B68"/>
    <w:rsid w:val="00DA16E1"/>
    <w:rsid w:val="00DA6BDF"/>
    <w:rsid w:val="00E15DDF"/>
    <w:rsid w:val="00E26B3D"/>
    <w:rsid w:val="00E43F43"/>
    <w:rsid w:val="00EA31FB"/>
    <w:rsid w:val="00EF45B8"/>
    <w:rsid w:val="00F037F0"/>
    <w:rsid w:val="00F1772F"/>
    <w:rsid w:val="00F575BE"/>
    <w:rsid w:val="00F638F3"/>
    <w:rsid w:val="00F72D03"/>
    <w:rsid w:val="00F73924"/>
    <w:rsid w:val="00FB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E3D41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qFormat/>
    <w:rsid w:val="003E3D41"/>
    <w:pPr>
      <w:suppressAutoHyphens/>
      <w:spacing w:before="60" w:after="60"/>
      <w:jc w:val="left"/>
    </w:pPr>
    <w:rPr>
      <w:lang w:val="en-GB"/>
    </w:rPr>
  </w:style>
  <w:style w:type="table" w:customStyle="1" w:styleId="Formatvorlage1">
    <w:name w:val="Formatvorlage1"/>
    <w:basedOn w:val="TableNormal"/>
    <w:uiPriority w:val="99"/>
    <w:rsid w:val="003E3D41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DE"/>
    </w:rPr>
    <w:tblPr>
      <w:tblBorders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ooter">
    <w:name w:val="Tablefooter"/>
    <w:basedOn w:val="Normal"/>
    <w:link w:val="TablefooterZchn"/>
    <w:qFormat/>
    <w:rsid w:val="00501F5D"/>
    <w:pPr>
      <w:tabs>
        <w:tab w:val="left" w:pos="1701"/>
        <w:tab w:val="left" w:pos="2835"/>
      </w:tabs>
      <w:suppressAutoHyphens/>
      <w:spacing w:before="40" w:after="60"/>
      <w:ind w:left="567" w:right="567"/>
    </w:pPr>
    <w:rPr>
      <w:sz w:val="18"/>
      <w:szCs w:val="18"/>
      <w:lang w:val="en-GB"/>
    </w:rPr>
  </w:style>
  <w:style w:type="character" w:customStyle="1" w:styleId="TablefooterZchn">
    <w:name w:val="Tablefooter Zchn"/>
    <w:basedOn w:val="DefaultParagraphFont"/>
    <w:link w:val="Tablefooter"/>
    <w:rsid w:val="00501F5D"/>
    <w:rPr>
      <w:rFonts w:ascii="Arial" w:eastAsia="Times New Roman" w:hAnsi="Arial" w:cs="Times New Roman"/>
      <w:sz w:val="18"/>
      <w:szCs w:val="18"/>
      <w:lang w:val="en-GB"/>
    </w:rPr>
  </w:style>
  <w:style w:type="paragraph" w:customStyle="1" w:styleId="Text1">
    <w:name w:val="Text 1"/>
    <w:basedOn w:val="Normal"/>
    <w:link w:val="Text1Zchn"/>
    <w:qFormat/>
    <w:rsid w:val="00F1772F"/>
    <w:pPr>
      <w:tabs>
        <w:tab w:val="left" w:pos="1701"/>
        <w:tab w:val="left" w:pos="2835"/>
      </w:tabs>
      <w:suppressAutoHyphens/>
      <w:spacing w:before="120" w:after="120" w:line="360" w:lineRule="auto"/>
      <w:ind w:left="567" w:right="565"/>
    </w:pPr>
    <w:rPr>
      <w:szCs w:val="24"/>
      <w:lang w:val="en-GB"/>
    </w:rPr>
  </w:style>
  <w:style w:type="character" w:customStyle="1" w:styleId="Text1Zchn">
    <w:name w:val="Text 1 Zchn"/>
    <w:basedOn w:val="DefaultParagraphFont"/>
    <w:link w:val="Text1"/>
    <w:rsid w:val="00F1772F"/>
    <w:rPr>
      <w:rFonts w:ascii="Arial" w:eastAsia="Times New Roman" w:hAnsi="Arial" w:cs="Times New Roman"/>
      <w:sz w:val="20"/>
      <w:szCs w:val="24"/>
      <w:lang w:val="en-GB"/>
    </w:rPr>
  </w:style>
  <w:style w:type="paragraph" w:styleId="Caption">
    <w:name w:val="caption"/>
    <w:aliases w:val="Text"/>
    <w:basedOn w:val="Normal"/>
    <w:next w:val="Normal"/>
    <w:link w:val="CaptionChar"/>
    <w:rsid w:val="00F1772F"/>
    <w:pPr>
      <w:spacing w:after="120"/>
    </w:pPr>
    <w:rPr>
      <w:b/>
      <w:bCs/>
      <w:szCs w:val="18"/>
    </w:rPr>
  </w:style>
  <w:style w:type="character" w:customStyle="1" w:styleId="CaptionChar">
    <w:name w:val="Caption Char"/>
    <w:aliases w:val="Text Char"/>
    <w:basedOn w:val="DefaultParagraphFont"/>
    <w:link w:val="Caption"/>
    <w:rsid w:val="00F1772F"/>
    <w:rPr>
      <w:rFonts w:ascii="Arial" w:eastAsia="Times New Roman" w:hAnsi="Arial" w:cs="Times New Roman"/>
      <w:b/>
      <w:bCs/>
      <w:sz w:val="20"/>
      <w:szCs w:val="18"/>
      <w:lang w:val="de-DE"/>
    </w:rPr>
  </w:style>
  <w:style w:type="paragraph" w:customStyle="1" w:styleId="Tableheader">
    <w:name w:val="Tableheader"/>
    <w:basedOn w:val="Normal"/>
    <w:link w:val="TableheaderZchn"/>
    <w:autoRedefine/>
    <w:qFormat/>
    <w:rsid w:val="00F1772F"/>
    <w:pPr>
      <w:keepNext/>
      <w:spacing w:after="60" w:line="360" w:lineRule="auto"/>
      <w:ind w:left="567" w:right="672"/>
    </w:pPr>
    <w:rPr>
      <w:lang w:val="en-US"/>
    </w:rPr>
  </w:style>
  <w:style w:type="character" w:customStyle="1" w:styleId="TableheaderZchn">
    <w:name w:val="Tableheader Zchn"/>
    <w:basedOn w:val="DefaultParagraphFont"/>
    <w:link w:val="Tableheader"/>
    <w:rsid w:val="00F1772F"/>
    <w:rPr>
      <w:rFonts w:ascii="Arial" w:eastAsia="Times New Roman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7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7C0"/>
    <w:rPr>
      <w:rFonts w:ascii="Tahoma" w:eastAsia="Times New Roman" w:hAnsi="Tahoma" w:cs="Tahoma"/>
      <w:sz w:val="16"/>
      <w:szCs w:val="16"/>
      <w:lang w:val="de-DE"/>
    </w:rPr>
  </w:style>
  <w:style w:type="numbering" w:customStyle="1" w:styleId="NoList1">
    <w:name w:val="No List1"/>
    <w:next w:val="NoList"/>
    <w:uiPriority w:val="99"/>
    <w:semiHidden/>
    <w:unhideWhenUsed/>
    <w:rsid w:val="001133B2"/>
  </w:style>
  <w:style w:type="table" w:customStyle="1" w:styleId="Formatvorlage11">
    <w:name w:val="Formatvorlage11"/>
    <w:basedOn w:val="TableNormal"/>
    <w:uiPriority w:val="99"/>
    <w:rsid w:val="001133B2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DE"/>
    </w:rPr>
    <w:tblPr>
      <w:tblBorders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E3D41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qFormat/>
    <w:rsid w:val="003E3D41"/>
    <w:pPr>
      <w:suppressAutoHyphens/>
      <w:spacing w:before="60" w:after="60"/>
      <w:jc w:val="left"/>
    </w:pPr>
    <w:rPr>
      <w:lang w:val="en-GB"/>
    </w:rPr>
  </w:style>
  <w:style w:type="table" w:customStyle="1" w:styleId="Formatvorlage1">
    <w:name w:val="Formatvorlage1"/>
    <w:basedOn w:val="TableNormal"/>
    <w:uiPriority w:val="99"/>
    <w:rsid w:val="003E3D41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DE"/>
    </w:rPr>
    <w:tblPr>
      <w:tblBorders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ooter">
    <w:name w:val="Tablefooter"/>
    <w:basedOn w:val="Normal"/>
    <w:link w:val="TablefooterZchn"/>
    <w:qFormat/>
    <w:rsid w:val="00501F5D"/>
    <w:pPr>
      <w:tabs>
        <w:tab w:val="left" w:pos="1701"/>
        <w:tab w:val="left" w:pos="2835"/>
      </w:tabs>
      <w:suppressAutoHyphens/>
      <w:spacing w:before="40" w:after="60"/>
      <w:ind w:left="567" w:right="567"/>
    </w:pPr>
    <w:rPr>
      <w:sz w:val="18"/>
      <w:szCs w:val="18"/>
      <w:lang w:val="en-GB"/>
    </w:rPr>
  </w:style>
  <w:style w:type="character" w:customStyle="1" w:styleId="TablefooterZchn">
    <w:name w:val="Tablefooter Zchn"/>
    <w:basedOn w:val="DefaultParagraphFont"/>
    <w:link w:val="Tablefooter"/>
    <w:rsid w:val="00501F5D"/>
    <w:rPr>
      <w:rFonts w:ascii="Arial" w:eastAsia="Times New Roman" w:hAnsi="Arial" w:cs="Times New Roman"/>
      <w:sz w:val="18"/>
      <w:szCs w:val="18"/>
      <w:lang w:val="en-GB"/>
    </w:rPr>
  </w:style>
  <w:style w:type="paragraph" w:customStyle="1" w:styleId="Text1">
    <w:name w:val="Text 1"/>
    <w:basedOn w:val="Normal"/>
    <w:link w:val="Text1Zchn"/>
    <w:qFormat/>
    <w:rsid w:val="00F1772F"/>
    <w:pPr>
      <w:tabs>
        <w:tab w:val="left" w:pos="1701"/>
        <w:tab w:val="left" w:pos="2835"/>
      </w:tabs>
      <w:suppressAutoHyphens/>
      <w:spacing w:before="120" w:after="120" w:line="360" w:lineRule="auto"/>
      <w:ind w:left="567" w:right="565"/>
    </w:pPr>
    <w:rPr>
      <w:szCs w:val="24"/>
      <w:lang w:val="en-GB"/>
    </w:rPr>
  </w:style>
  <w:style w:type="character" w:customStyle="1" w:styleId="Text1Zchn">
    <w:name w:val="Text 1 Zchn"/>
    <w:basedOn w:val="DefaultParagraphFont"/>
    <w:link w:val="Text1"/>
    <w:rsid w:val="00F1772F"/>
    <w:rPr>
      <w:rFonts w:ascii="Arial" w:eastAsia="Times New Roman" w:hAnsi="Arial" w:cs="Times New Roman"/>
      <w:sz w:val="20"/>
      <w:szCs w:val="24"/>
      <w:lang w:val="en-GB"/>
    </w:rPr>
  </w:style>
  <w:style w:type="paragraph" w:styleId="Caption">
    <w:name w:val="caption"/>
    <w:aliases w:val="Text"/>
    <w:basedOn w:val="Normal"/>
    <w:next w:val="Normal"/>
    <w:link w:val="CaptionChar"/>
    <w:rsid w:val="00F1772F"/>
    <w:pPr>
      <w:spacing w:after="120"/>
    </w:pPr>
    <w:rPr>
      <w:b/>
      <w:bCs/>
      <w:szCs w:val="18"/>
    </w:rPr>
  </w:style>
  <w:style w:type="character" w:customStyle="1" w:styleId="CaptionChar">
    <w:name w:val="Caption Char"/>
    <w:aliases w:val="Text Char"/>
    <w:basedOn w:val="DefaultParagraphFont"/>
    <w:link w:val="Caption"/>
    <w:rsid w:val="00F1772F"/>
    <w:rPr>
      <w:rFonts w:ascii="Arial" w:eastAsia="Times New Roman" w:hAnsi="Arial" w:cs="Times New Roman"/>
      <w:b/>
      <w:bCs/>
      <w:sz w:val="20"/>
      <w:szCs w:val="18"/>
      <w:lang w:val="de-DE"/>
    </w:rPr>
  </w:style>
  <w:style w:type="paragraph" w:customStyle="1" w:styleId="Tableheader">
    <w:name w:val="Tableheader"/>
    <w:basedOn w:val="Normal"/>
    <w:link w:val="TableheaderZchn"/>
    <w:autoRedefine/>
    <w:qFormat/>
    <w:rsid w:val="00F1772F"/>
    <w:pPr>
      <w:keepNext/>
      <w:spacing w:after="60" w:line="360" w:lineRule="auto"/>
      <w:ind w:left="567" w:right="672"/>
    </w:pPr>
    <w:rPr>
      <w:lang w:val="en-US"/>
    </w:rPr>
  </w:style>
  <w:style w:type="character" w:customStyle="1" w:styleId="TableheaderZchn">
    <w:name w:val="Tableheader Zchn"/>
    <w:basedOn w:val="DefaultParagraphFont"/>
    <w:link w:val="Tableheader"/>
    <w:rsid w:val="00F1772F"/>
    <w:rPr>
      <w:rFonts w:ascii="Arial" w:eastAsia="Times New Roman" w:hAnsi="Arial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7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7C0"/>
    <w:rPr>
      <w:rFonts w:ascii="Tahoma" w:eastAsia="Times New Roman" w:hAnsi="Tahoma" w:cs="Tahoma"/>
      <w:sz w:val="16"/>
      <w:szCs w:val="16"/>
      <w:lang w:val="de-DE"/>
    </w:rPr>
  </w:style>
  <w:style w:type="numbering" w:customStyle="1" w:styleId="NoList1">
    <w:name w:val="No List1"/>
    <w:next w:val="NoList"/>
    <w:uiPriority w:val="99"/>
    <w:semiHidden/>
    <w:unhideWhenUsed/>
    <w:rsid w:val="001133B2"/>
  </w:style>
  <w:style w:type="table" w:customStyle="1" w:styleId="Formatvorlage11">
    <w:name w:val="Formatvorlage11"/>
    <w:basedOn w:val="TableNormal"/>
    <w:uiPriority w:val="99"/>
    <w:rsid w:val="001133B2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DE"/>
    </w:rPr>
    <w:tblPr>
      <w:tblBorders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96C93-21D8-4F54-8495-7D1A44556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65</Words>
  <Characters>1049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-EL</Company>
  <LinksUpToDate>false</LinksUpToDate>
  <CharactersWithSpaces>1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Zöhrer</dc:creator>
  <cp:lastModifiedBy>Ruth Zöhrer</cp:lastModifiedBy>
  <cp:revision>5</cp:revision>
  <cp:lastPrinted>2019-03-29T12:33:00Z</cp:lastPrinted>
  <dcterms:created xsi:type="dcterms:W3CDTF">2019-03-29T12:33:00Z</dcterms:created>
  <dcterms:modified xsi:type="dcterms:W3CDTF">2019-08-12T07:06:00Z</dcterms:modified>
</cp:coreProperties>
</file>